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C11F7" w14:textId="16D0A28E" w:rsidR="001C35F5" w:rsidRPr="00334D68" w:rsidRDefault="001C35F5" w:rsidP="0064215F">
      <w:pPr>
        <w:pStyle w:val="Header1"/>
      </w:pPr>
      <w:r w:rsidRPr="00334D68">
        <w:t xml:space="preserve">SUPPLEMENTARY </w:t>
      </w:r>
      <w:r w:rsidR="00FD2D45">
        <w:t>MATERIAL</w:t>
      </w:r>
    </w:p>
    <w:p w14:paraId="6DA22D0E" w14:textId="60D57848" w:rsidR="0064215F" w:rsidRPr="007B6804" w:rsidRDefault="0064215F" w:rsidP="0064215F">
      <w:pPr>
        <w:pStyle w:val="Heading20"/>
      </w:pPr>
      <w:r>
        <w:t xml:space="preserve">Supplementary </w:t>
      </w:r>
      <w:r w:rsidR="00FD2D45">
        <w:t>Material</w:t>
      </w:r>
      <w:r>
        <w:t xml:space="preserve"> 1: Details on d</w:t>
      </w:r>
      <w:r w:rsidRPr="007B6804">
        <w:t>ata sources</w:t>
      </w:r>
      <w:r>
        <w:t xml:space="preserve"> and statistical analysis</w:t>
      </w:r>
    </w:p>
    <w:p w14:paraId="01A7772A" w14:textId="5E029199" w:rsidR="0064215F" w:rsidRPr="007B6804" w:rsidRDefault="0064215F" w:rsidP="0064215F">
      <w:r w:rsidRPr="007B6804">
        <w:t>Data for the Aboriginal and Torres Strait Islander</w:t>
      </w:r>
      <w:r w:rsidR="00242015">
        <w:t xml:space="preserve"> and non-Indigenous</w:t>
      </w:r>
      <w:r w:rsidRPr="007B6804">
        <w:t xml:space="preserve"> population</w:t>
      </w:r>
      <w:r w:rsidR="00242015">
        <w:t>s</w:t>
      </w:r>
      <w:r w:rsidRPr="007B6804">
        <w:t xml:space="preserve"> </w:t>
      </w:r>
      <w:r w:rsidR="00242015">
        <w:t>were</w:t>
      </w:r>
      <w:r w:rsidRPr="007B6804">
        <w:t xml:space="preserve"> restricted to the five States and Territories (New South Wales, Queensland, South Australia, Western Australia, </w:t>
      </w:r>
      <w:proofErr w:type="gramStart"/>
      <w:r w:rsidRPr="007B6804">
        <w:t>Northern</w:t>
      </w:r>
      <w:proofErr w:type="gramEnd"/>
      <w:r w:rsidRPr="007B6804">
        <w:t xml:space="preserve"> Territory) where the quality of </w:t>
      </w:r>
      <w:r w:rsidR="00242015">
        <w:t xml:space="preserve">Indigenous </w:t>
      </w:r>
      <w:r w:rsidRPr="007B6804">
        <w:t xml:space="preserve">identification </w:t>
      </w:r>
      <w:r>
        <w:t xml:space="preserve">in deaths </w:t>
      </w:r>
      <w:r w:rsidRPr="007B6804">
        <w:t>data is deemed adequate. The ABS make minor adjustments to small cells to protect confidentiality; as a result,</w:t>
      </w:r>
      <w:r>
        <w:t xml:space="preserve"> our</w:t>
      </w:r>
      <w:r w:rsidRPr="007B6804">
        <w:t xml:space="preserve"> calculation</w:t>
      </w:r>
      <w:r>
        <w:t>s</w:t>
      </w:r>
      <w:r w:rsidRPr="00FF1457">
        <w:t xml:space="preserve"> </w:t>
      </w:r>
      <w:r w:rsidRPr="007B6804">
        <w:t xml:space="preserve">presented </w:t>
      </w:r>
      <w:r>
        <w:t>here</w:t>
      </w:r>
      <w:r w:rsidRPr="007B6804">
        <w:t xml:space="preserve"> </w:t>
      </w:r>
      <w:r>
        <w:t>based on</w:t>
      </w:r>
      <w:r w:rsidRPr="007B6804">
        <w:t xml:space="preserve"> the adjusted deaths figures </w:t>
      </w:r>
      <w:r>
        <w:t xml:space="preserve">may differ slightly from reported </w:t>
      </w:r>
      <w:r w:rsidRPr="007B6804">
        <w:t xml:space="preserve">mortality rates based on non-adjusted figures. </w:t>
      </w:r>
    </w:p>
    <w:p w14:paraId="10932A27" w14:textId="0CB6153D" w:rsidR="0064215F" w:rsidRDefault="0064215F" w:rsidP="0064215F">
      <w:r>
        <w:t>C</w:t>
      </w:r>
      <w:r w:rsidRPr="007B6804">
        <w:t>onfidence intervals</w:t>
      </w:r>
      <w:r w:rsidRPr="00AF1F7D">
        <w:t xml:space="preserve"> </w:t>
      </w:r>
      <w:r>
        <w:t>(CIs) for age-specific mortality rates w</w:t>
      </w:r>
      <w:r w:rsidRPr="007B6804">
        <w:t>ere calculated using</w:t>
      </w:r>
      <w:r>
        <w:rPr>
          <w:b/>
        </w:rPr>
        <w:t xml:space="preserve"> </w:t>
      </w:r>
      <w:r w:rsidRPr="00ED08EE">
        <w:rPr>
          <w:bCs/>
        </w:rPr>
        <w:t>Poisson distribution</w:t>
      </w:r>
      <w:r>
        <w:rPr>
          <w:bCs/>
        </w:rPr>
        <w:t>,</w:t>
      </w:r>
      <w:r>
        <w:rPr>
          <w:bCs/>
        </w:rPr>
        <w:fldChar w:fldCharType="begin"/>
      </w:r>
      <w:r w:rsidR="007054EC">
        <w:rPr>
          <w:bCs/>
        </w:rPr>
        <w:instrText xml:space="preserve"> ADDIN EN.CITE &lt;EndNote&gt;&lt;Cite&gt;&lt;RecNum&gt;259&lt;/RecNum&gt;&lt;DisplayText&gt;(&lt;style face="bold"&gt;1&lt;/style&gt;)&lt;/DisplayText&gt;&lt;record&gt;&lt;rec-number&gt;259&lt;/rec-number&gt;&lt;foreign-keys&gt;&lt;key app="EN" db-id="ewratp5p1w02ssevx2zxfrxffxrpdf50efrz" timestamp="1589346493"&gt;259&lt;/key&gt;&lt;/foreign-keys&gt;&lt;ref-type name="Journal Article"&gt;17&lt;/ref-type&gt;&lt;contributors&gt;&lt;authors&gt;&lt;author&gt;Ulm, K&lt;/author&gt;&lt;/authors&gt;&lt;/contributors&gt;&lt;titles&gt;&lt;title&gt;A simple method to calculate the confidence interval of a standardised mortality ratio&lt;/title&gt;&lt;secondary-title&gt; American journal of epidemiology&lt;/secondary-title&gt;&lt;/titles&gt;&lt;pages&gt;373-375&lt;/pages&gt;&lt;volume&gt;131&lt;/volume&gt;&lt;dates&gt;&lt;year&gt;1990&lt;/year&gt;&lt;/dates&gt;&lt;urls&gt;&lt;/urls&gt;&lt;/record&gt;&lt;/Cite&gt;&lt;/EndNote&gt;</w:instrText>
      </w:r>
      <w:r>
        <w:rPr>
          <w:bCs/>
        </w:rPr>
        <w:fldChar w:fldCharType="separate"/>
      </w:r>
      <w:r w:rsidR="007054EC">
        <w:rPr>
          <w:bCs/>
          <w:noProof/>
        </w:rPr>
        <w:t>(</w:t>
      </w:r>
      <w:r w:rsidR="007054EC" w:rsidRPr="007054EC">
        <w:rPr>
          <w:b/>
          <w:bCs/>
          <w:noProof/>
        </w:rPr>
        <w:t>1</w:t>
      </w:r>
      <w:r w:rsidR="007054EC">
        <w:rPr>
          <w:bCs/>
          <w:noProof/>
        </w:rPr>
        <w:t>)</w:t>
      </w:r>
      <w:r>
        <w:rPr>
          <w:bCs/>
        </w:rPr>
        <w:fldChar w:fldCharType="end"/>
      </w:r>
      <w:r w:rsidRPr="00ED08EE">
        <w:rPr>
          <w:bCs/>
        </w:rPr>
        <w:t xml:space="preserve"> </w:t>
      </w:r>
      <w:r w:rsidRPr="00DA616A">
        <w:rPr>
          <w:bCs/>
        </w:rPr>
        <w:t>and</w:t>
      </w:r>
      <w:r>
        <w:rPr>
          <w:bCs/>
        </w:rPr>
        <w:t xml:space="preserve"> CIs for ASMRs were calculated using </w:t>
      </w:r>
      <w:r w:rsidRPr="00DA616A">
        <w:rPr>
          <w:bCs/>
        </w:rPr>
        <w:t xml:space="preserve">Gamma </w:t>
      </w:r>
      <w:r>
        <w:rPr>
          <w:bCs/>
        </w:rPr>
        <w:t>distribution.</w:t>
      </w:r>
      <w:r>
        <w:rPr>
          <w:bCs/>
        </w:rPr>
        <w:fldChar w:fldCharType="begin"/>
      </w:r>
      <w:r w:rsidR="007054EC">
        <w:rPr>
          <w:bCs/>
        </w:rPr>
        <w:instrText xml:space="preserve"> ADDIN EN.CITE &lt;EndNote&gt;&lt;Cite&gt;&lt;Author&gt;Australian Bureau of Statistics&lt;/Author&gt;&lt;Year&gt;2017&lt;/Year&gt;&lt;RecNum&gt;260&lt;/RecNum&gt;&lt;DisplayText&gt;(&lt;style face="bold"&gt;2&lt;/style&gt;)&lt;/DisplayText&gt;&lt;record&gt;&lt;rec-number&gt;260&lt;/rec-number&gt;&lt;foreign-keys&gt;&lt;key app="EN" db-id="xd922dvtgd9vpqevr2jxtpe69pvawppra9wf" timestamp="1566260872"&gt;260&lt;/key&gt;&lt;/foreign-keys&gt;&lt;ref-type name="Generic"&gt;13&lt;/ref-type&gt;&lt;contributors&gt;&lt;authors&gt;&lt;author&gt;Australian Bureau of Statistics,&lt;/author&gt;&lt;/authors&gt;&lt;/contributors&gt;&lt;titles&gt;&lt;title&gt;2071.0 - Census of Population and Housing: Reflecting Australia - Stories from the Census, 2016. http://www.abs.gov.au/ausstats/abs@.nsf/mf/2071.0 (Accessed 27 Feb 2020)&lt;/title&gt;&lt;/titles&gt;&lt;dates&gt;&lt;year&gt;2017&lt;/year&gt;&lt;/dates&gt;&lt;pub-location&gt;Canberra&lt;/pub-location&gt;&lt;publisher&gt;ABS&lt;/publisher&gt;&lt;urls&gt;&lt;related-urls&gt;&lt;url&gt;http://www.abs.gov.au/ausstats/abs@.nsf/mf/2071.0 &lt;/url&gt;&lt;/related-urls&gt;&lt;/urls&gt;&lt;access-date&gt;21 Nov 2017&lt;/access-date&gt;&lt;/record&gt;&lt;/Cite&gt;&lt;/EndNote&gt;</w:instrText>
      </w:r>
      <w:r>
        <w:rPr>
          <w:bCs/>
        </w:rPr>
        <w:fldChar w:fldCharType="separate"/>
      </w:r>
      <w:r w:rsidR="007054EC">
        <w:rPr>
          <w:bCs/>
          <w:noProof/>
        </w:rPr>
        <w:t>(</w:t>
      </w:r>
      <w:r w:rsidR="007054EC" w:rsidRPr="007054EC">
        <w:rPr>
          <w:b/>
          <w:bCs/>
          <w:noProof/>
        </w:rPr>
        <w:t>2</w:t>
      </w:r>
      <w:r w:rsidR="007054EC">
        <w:rPr>
          <w:bCs/>
          <w:noProof/>
        </w:rPr>
        <w:t>)</w:t>
      </w:r>
      <w:r>
        <w:rPr>
          <w:bCs/>
        </w:rPr>
        <w:fldChar w:fldCharType="end"/>
      </w:r>
      <w:r w:rsidRPr="007B6804">
        <w:t xml:space="preserve"> </w:t>
      </w:r>
      <w:r w:rsidRPr="00F10ED0">
        <w:t>C</w:t>
      </w:r>
      <w:r>
        <w:t>I</w:t>
      </w:r>
      <w:r w:rsidRPr="00F10ED0">
        <w:t xml:space="preserve">s around RR and RD </w:t>
      </w:r>
      <w:r>
        <w:t>for age-</w:t>
      </w:r>
      <w:r w:rsidR="007054EC">
        <w:t>specific</w:t>
      </w:r>
      <w:r>
        <w:t xml:space="preserve"> rates </w:t>
      </w:r>
      <w:r w:rsidRPr="00F10ED0">
        <w:t xml:space="preserve">were calculated using </w:t>
      </w:r>
      <w:r>
        <w:t>the Exact Poisson Method and Test Based Method respectively</w:t>
      </w:r>
      <w:r w:rsidR="00481CF8">
        <w:t>.</w:t>
      </w:r>
      <w:r w:rsidR="00481CF8">
        <w:fldChar w:fldCharType="begin"/>
      </w:r>
      <w:r w:rsidR="007054EC">
        <w:instrText xml:space="preserve"> ADDIN EN.CITE &lt;EndNote&gt;&lt;Cite&gt;&lt;Author&gt;Sahai&lt;/Author&gt;&lt;Year&gt;1996&lt;/Year&gt;&lt;RecNum&gt;261&lt;/RecNum&gt;&lt;DisplayText&gt;(&lt;style face="bold"&gt;3&lt;/style&gt;)&lt;/DisplayText&gt;&lt;record&gt;&lt;rec-number&gt;261&lt;/rec-number&gt;&lt;foreign-keys&gt;&lt;key app="EN" db-id="ewratp5p1w02ssevx2zxfrxffxrpdf50efrz" timestamp="1589769250"&gt;261&lt;/key&gt;&lt;/foreign-keys&gt;&lt;ref-type name="Generic"&gt;13&lt;/ref-type&gt;&lt;contributors&gt;&lt;authors&gt;&lt;author&gt;Sahai, Hardeo&lt;/author&gt;&lt;author&gt;Khurshid, Anwer&lt;/author&gt;&lt;/authors&gt;&lt;/contributors&gt;&lt;titles&gt;&lt;title&gt;Statistics in epidemiology: methods, techniques, and applications&lt;/title&gt;&lt;/titles&gt;&lt;number&gt;Book, Whole&lt;/number&gt;&lt;keywords&gt;&lt;keyword&gt;Statistical methods&lt;/keyword&gt;&lt;keyword&gt;Epidemiology&lt;/keyword&gt;&lt;/keywords&gt;&lt;dates&gt;&lt;year&gt;1996&lt;/year&gt;&lt;/dates&gt;&lt;pub-location&gt;Boca Raton&lt;/pub-location&gt;&lt;publisher&gt;CRC Press&lt;/publisher&gt;&lt;isbn&gt;0849394449;9780849394447;&lt;/isbn&gt;&lt;urls&gt;&lt;related-urls&gt;&lt;url&gt;http://anu.summon.serialssolutions.com/2.0.0/link/0/eLvHCXMwtV3PS8MwFH64CSII6lR0KvSkp0rWtEl78DCKP0C8uHkeXfKCO5hdHP77vrRZu_YydvASmkdJ07xHEt573_cAePTAws6ekDFkBWNKKYlyFGsj5FyYeTJCgVJz064NUxcxa2T_qniSkeodkHYH5deDkoCeyQSoJSOgtnM_rrse4uFi7BUJs2MFaQrB1j70SeFrUbvoPS7rrfdr5VKbfbrjr8_e1R4p13UM5B95K43D0WSlceaAsBVJaJt8-uVt7GNLbfppEUkheXbnmMi_9UL9PKINPyc96HHGSkLN9Ziezmjdp_P-uCI1KX-7JH_cOLqnJ9B3cI5T2EM7gIN3n0owgKPKYRlUOKwzGDYLFixssLlg53D__DTNX8Puh2be-TXz02cX0LdLi5cQaLI6LVKpVIZxiqLQiSnQSM5NInSEVxBsG224_ZVrOGx0cgP7huwJb-kGZFd_WCD56g&lt;/url&gt;&lt;/related-urls&gt;&lt;/urls&gt;&lt;/record&gt;&lt;/Cite&gt;&lt;/EndNote&gt;</w:instrText>
      </w:r>
      <w:r w:rsidR="00481CF8">
        <w:fldChar w:fldCharType="separate"/>
      </w:r>
      <w:r w:rsidR="007054EC">
        <w:rPr>
          <w:noProof/>
        </w:rPr>
        <w:t>(</w:t>
      </w:r>
      <w:r w:rsidR="007054EC" w:rsidRPr="007054EC">
        <w:rPr>
          <w:b/>
          <w:noProof/>
        </w:rPr>
        <w:t>3</w:t>
      </w:r>
      <w:r w:rsidR="007054EC">
        <w:rPr>
          <w:noProof/>
        </w:rPr>
        <w:t>)</w:t>
      </w:r>
      <w:r w:rsidR="00481CF8">
        <w:fldChar w:fldCharType="end"/>
      </w:r>
      <w:r>
        <w:t xml:space="preserve"> A Log-Normal and Normal CI were computed for RR and RD of ASMRs respectively.  </w:t>
      </w:r>
    </w:p>
    <w:p w14:paraId="78C4CDDE" w14:textId="387611C8" w:rsidR="0064215F" w:rsidRPr="007B6804" w:rsidRDefault="0064215F" w:rsidP="0064215F">
      <w:r w:rsidRPr="007B6804">
        <w:t xml:space="preserve">Analysis was undertaken in R version </w:t>
      </w:r>
      <w:r>
        <w:t xml:space="preserve">3.6.2 (package </w:t>
      </w:r>
      <w:proofErr w:type="spellStart"/>
      <w:r>
        <w:t>dsr</w:t>
      </w:r>
      <w:proofErr w:type="spellEnd"/>
      <w:r w:rsidR="00481CF8">
        <w:fldChar w:fldCharType="begin"/>
      </w:r>
      <w:r w:rsidR="007054EC">
        <w:instrText xml:space="preserve"> ADDIN EN.CITE &lt;EndNote&gt;&lt;Cite&gt;&lt;Author&gt;Kumar&lt;/Author&gt;&lt;Year&gt;2019&lt;/Year&gt;&lt;RecNum&gt;274&lt;/RecNum&gt;&lt;DisplayText&gt;(&lt;style face="bold"&gt;4&lt;/style&gt;)&lt;/DisplayText&gt;&lt;record&gt;&lt;rec-number&gt;274&lt;/rec-number&gt;&lt;foreign-keys&gt;&lt;key app="EN" db-id="ewratp5p1w02ssevx2zxfrxffxrpdf50efrz" timestamp="1597819730"&gt;274&lt;/key&gt;&lt;/foreign-keys&gt;&lt;ref-type name="Generic"&gt;13&lt;/ref-type&gt;&lt;contributors&gt;&lt;authors&gt;&lt;author&gt;Kumar, Matthew&lt;/author&gt;&lt;/authors&gt;&lt;/contributors&gt;&lt;titles&gt;&lt;title&gt;Directly Standardized Rates. Available from: https://cran.r-project.org/web/packages/dsr/vignettes/dsr.html [Accessed 19 Aug 2020]&lt;/title&gt;&lt;/titles&gt;&lt;dates&gt;&lt;year&gt;2019&lt;/year&gt;&lt;/dates&gt;&lt;urls&gt;&lt;/urls&gt;&lt;/record&gt;&lt;/Cite&gt;&lt;/EndNote&gt;</w:instrText>
      </w:r>
      <w:r w:rsidR="00481CF8">
        <w:fldChar w:fldCharType="separate"/>
      </w:r>
      <w:r w:rsidR="007054EC">
        <w:rPr>
          <w:noProof/>
        </w:rPr>
        <w:t>(</w:t>
      </w:r>
      <w:r w:rsidR="007054EC" w:rsidRPr="007054EC">
        <w:rPr>
          <w:b/>
          <w:noProof/>
        </w:rPr>
        <w:t>4</w:t>
      </w:r>
      <w:r w:rsidR="007054EC">
        <w:rPr>
          <w:noProof/>
        </w:rPr>
        <w:t>)</w:t>
      </w:r>
      <w:r w:rsidR="00481CF8">
        <w:fldChar w:fldCharType="end"/>
      </w:r>
      <w:r>
        <w:t xml:space="preserve">) and </w:t>
      </w:r>
      <w:proofErr w:type="spellStart"/>
      <w:r>
        <w:t>MedCalc</w:t>
      </w:r>
      <w:proofErr w:type="spellEnd"/>
      <w:r w:rsidRPr="007B6804">
        <w:t>.</w:t>
      </w:r>
      <w:r w:rsidR="00481CF8">
        <w:fldChar w:fldCharType="begin"/>
      </w:r>
      <w:r w:rsidR="007054EC">
        <w:instrText xml:space="preserve"> ADDIN EN.CITE &lt;EndNote&gt;&lt;Cite&gt;&lt;Author&gt;MedCalc Software Ltd&lt;/Author&gt;&lt;Year&gt;2020&lt;/Year&gt;&lt;RecNum&gt;275&lt;/RecNum&gt;&lt;DisplayText&gt;(&lt;style face="bold"&gt;5&lt;/style&gt;)&lt;/DisplayText&gt;&lt;record&gt;&lt;rec-number&gt;275&lt;/rec-number&gt;&lt;foreign-keys&gt;&lt;key app="EN" db-id="ewratp5p1w02ssevx2zxfrxffxrpdf50efrz" timestamp="1597819831"&gt;275&lt;/key&gt;&lt;/foreign-keys&gt;&lt;ref-type name="Generic"&gt;13&lt;/ref-type&gt;&lt;contributors&gt;&lt;authors&gt;&lt;author&gt;MedCalc Software Ltd,&lt;/author&gt;&lt;/authors&gt;&lt;/contributors&gt;&lt;titles&gt;&lt;title&gt;MEDCALC: easy-to-use statistical software. Available from: https://www.medcalc.org/manual/comparison_of_rates.php [Accessed 19 Aug 2020]&lt;/title&gt;&lt;/titles&gt;&lt;dates&gt;&lt;year&gt;2020&lt;/year&gt;&lt;/dates&gt;&lt;urls&gt;&lt;/urls&gt;&lt;/record&gt;&lt;/Cite&gt;&lt;/EndNote&gt;</w:instrText>
      </w:r>
      <w:r w:rsidR="00481CF8">
        <w:fldChar w:fldCharType="separate"/>
      </w:r>
      <w:r w:rsidR="007054EC">
        <w:rPr>
          <w:noProof/>
        </w:rPr>
        <w:t>(</w:t>
      </w:r>
      <w:r w:rsidR="007054EC" w:rsidRPr="007054EC">
        <w:rPr>
          <w:b/>
          <w:noProof/>
        </w:rPr>
        <w:t>5</w:t>
      </w:r>
      <w:r w:rsidR="007054EC">
        <w:rPr>
          <w:noProof/>
        </w:rPr>
        <w:t>)</w:t>
      </w:r>
      <w:r w:rsidR="00481CF8">
        <w:fldChar w:fldCharType="end"/>
      </w:r>
    </w:p>
    <w:p w14:paraId="741DE10F" w14:textId="77777777" w:rsidR="0064215F" w:rsidRDefault="001C35F5">
      <w:pPr>
        <w:jc w:val="left"/>
        <w:rPr>
          <w:b/>
        </w:rPr>
        <w:sectPr w:rsidR="0064215F" w:rsidSect="007054EC">
          <w:footerReference w:type="default" r:id="rId8"/>
          <w:pgSz w:w="11906" w:h="16838"/>
          <w:pgMar w:top="1080" w:right="1440" w:bottom="1080" w:left="1440" w:header="708" w:footer="708" w:gutter="0"/>
          <w:pgNumType w:start="1"/>
          <w:cols w:space="708"/>
          <w:docGrid w:linePitch="360"/>
        </w:sectPr>
      </w:pPr>
      <w:r w:rsidRPr="00334D68">
        <w:rPr>
          <w:b/>
        </w:rPr>
        <w:br w:type="page"/>
      </w:r>
    </w:p>
    <w:p w14:paraId="45CD9C66" w14:textId="04282B7F" w:rsidR="00871A6A" w:rsidRPr="00334D68" w:rsidRDefault="00871A6A" w:rsidP="00871A6A">
      <w:pPr>
        <w:spacing w:after="0"/>
        <w:rPr>
          <w:b/>
        </w:rPr>
      </w:pPr>
      <w:r w:rsidRPr="00334D68">
        <w:rPr>
          <w:b/>
        </w:rPr>
        <w:lastRenderedPageBreak/>
        <w:t>Table S1. Aboriginal and Torres Strait Islander and non-Indigenous population</w:t>
      </w:r>
      <w:r w:rsidR="0016279D">
        <w:rPr>
          <w:b/>
        </w:rPr>
        <w:t xml:space="preserve"> (five State/Territory)</w:t>
      </w:r>
      <w:r w:rsidRPr="00334D68">
        <w:rPr>
          <w:b/>
        </w:rPr>
        <w:t xml:space="preserve"> across periods, and change from 2001 to 2016, by age group and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1"/>
        <w:gridCol w:w="266"/>
        <w:gridCol w:w="866"/>
        <w:gridCol w:w="866"/>
        <w:gridCol w:w="866"/>
        <w:gridCol w:w="866"/>
        <w:gridCol w:w="1458"/>
        <w:gridCol w:w="266"/>
        <w:gridCol w:w="1016"/>
        <w:gridCol w:w="1016"/>
        <w:gridCol w:w="1016"/>
        <w:gridCol w:w="1016"/>
        <w:gridCol w:w="1458"/>
      </w:tblGrid>
      <w:tr w:rsidR="00871A6A" w:rsidRPr="00334D68" w14:paraId="2638D449" w14:textId="77777777" w:rsidTr="00B72EBF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BF75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D382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4DA33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Aboriginal and Torres Strait Islander 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A44D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0CA5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Non-Indigenous population</w:t>
            </w:r>
          </w:p>
        </w:tc>
      </w:tr>
      <w:tr w:rsidR="00B72EBF" w:rsidRPr="00334D68" w14:paraId="40B7F7CE" w14:textId="77777777" w:rsidTr="00B72EBF">
        <w:trPr>
          <w:trHeight w:val="227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ACCA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Pers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5AB09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F303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884C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BA47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61A7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58C5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Δ 2001 to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16737" w14:textId="6099176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875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FC33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81F33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1A5DE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1449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10"/>
                <w:lang w:eastAsia="en-AU"/>
              </w:rPr>
              <w:t>Δ 2001 to 2016</w:t>
            </w:r>
          </w:p>
        </w:tc>
      </w:tr>
      <w:tr w:rsidR="007D0E39" w:rsidRPr="00334D68" w14:paraId="51B4BB08" w14:textId="77777777" w:rsidTr="002E527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7805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3E04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65E" w14:textId="3EB6D04F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D1BD" w14:textId="266DD106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2556" w14:textId="33782579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0BE" w14:textId="228A5F61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6D1A" w14:textId="3FE05744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3B23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8C80" w14:textId="7D9E9168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67 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BB9" w14:textId="4C47D407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76 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1E26" w14:textId="3167A1F1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94 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7EC2" w14:textId="69B6F070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08 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221" w14:textId="02533900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40 738</w:t>
            </w:r>
          </w:p>
        </w:tc>
      </w:tr>
      <w:tr w:rsidR="007D0E39" w:rsidRPr="00334D68" w14:paraId="5AA9756A" w14:textId="77777777" w:rsidTr="006A1B91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33E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321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95E8" w14:textId="4EF7CF43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5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29B" w14:textId="0DE18AD4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CF88" w14:textId="2BF1F419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8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6B7A" w14:textId="1ACA8F5C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DD59" w14:textId="356B4E62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5163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0354" w14:textId="4E4F4EB3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678 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87A" w14:textId="38259AAA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682 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9DCB" w14:textId="722CDD92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781 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6C3" w14:textId="0C6CA4C5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823 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B4B" w14:textId="0AA1BEA1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44 392</w:t>
            </w:r>
          </w:p>
        </w:tc>
      </w:tr>
      <w:tr w:rsidR="007D0E39" w:rsidRPr="00334D68" w14:paraId="34392C18" w14:textId="77777777" w:rsidTr="00211195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40D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9D1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C1A0" w14:textId="28866F8A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9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E3C6" w14:textId="5A39627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3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C2A" w14:textId="69A93EFA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9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D34" w14:textId="0505710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9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47A" w14:textId="3CA77214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0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2C30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E8C" w14:textId="75CC250D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806 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3EC" w14:textId="718B9858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815 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CE05" w14:textId="4256C717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865 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52A8" w14:textId="1D9B134B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989 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3C0" w14:textId="5EB5D1A1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82 168</w:t>
            </w:r>
          </w:p>
        </w:tc>
      </w:tr>
      <w:tr w:rsidR="007D0E39" w:rsidRPr="00334D68" w14:paraId="21866662" w14:textId="77777777" w:rsidTr="00E1287E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6B90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3ACB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6287" w14:textId="209CEC82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3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945B" w14:textId="7168756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9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538F" w14:textId="650C7F46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7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4907" w14:textId="6882FBD3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E3C" w14:textId="4EC773DA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3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296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F5A" w14:textId="73A2D82B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788 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5A5" w14:textId="50702EA0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917 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30A1" w14:textId="395B3AF3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055 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7856" w14:textId="1B957BCB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089 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201" w14:textId="360B8A5B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300 892</w:t>
            </w:r>
          </w:p>
        </w:tc>
      </w:tr>
      <w:tr w:rsidR="007D0E39" w:rsidRPr="00334D68" w14:paraId="26DF1264" w14:textId="77777777" w:rsidTr="00935D84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529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3B48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446" w14:textId="4C2B11A4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0756" w14:textId="739F0119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4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22EB" w14:textId="390D1DA3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0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5F73" w14:textId="362BB6B3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0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9399" w14:textId="4DF9EE11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FBC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5041" w14:textId="291DF221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940 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91B" w14:textId="2D155E4F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947 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1BF7" w14:textId="290E7F68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175 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C48D" w14:textId="68E6CFA2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417 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567" w14:textId="3BF364F0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476 845</w:t>
            </w:r>
          </w:p>
        </w:tc>
      </w:tr>
      <w:tr w:rsidR="007D0E39" w:rsidRPr="00334D68" w14:paraId="0EC84ADD" w14:textId="77777777" w:rsidTr="00FF643B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553A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5 -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762D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999" w14:textId="74C025A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9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F6D7" w14:textId="2F79A293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7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4AEF" w14:textId="3D508EEE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2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6878" w14:textId="0B26A4D4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7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D165" w14:textId="7BC3386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8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F36C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703" w14:textId="4118DDE9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041 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EA39" w14:textId="17BDE9FE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078 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6605" w14:textId="0744D7F2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171 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BB6F" w14:textId="1FA6D316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201 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87A4" w14:textId="6212465E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60 161</w:t>
            </w:r>
          </w:p>
        </w:tc>
      </w:tr>
      <w:tr w:rsidR="007D0E39" w:rsidRPr="00334D68" w14:paraId="6E8442FE" w14:textId="77777777" w:rsidTr="0023328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12D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5 -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A5C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B269" w14:textId="13BFDD39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2AB4" w14:textId="6C5991AC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1CF2" w14:textId="57A0260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5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CCA" w14:textId="6D58298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0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1F1" w14:textId="3E781E3A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4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02A3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1360" w14:textId="15444DAB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845 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012D" w14:textId="4634BF69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968 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0C5" w14:textId="746E0176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114 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02F6" w14:textId="09558145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2 162 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78B3" w14:textId="1F743C0E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317 550</w:t>
            </w:r>
          </w:p>
        </w:tc>
      </w:tr>
      <w:tr w:rsidR="007D0E39" w:rsidRPr="00334D68" w14:paraId="4C1BA902" w14:textId="77777777" w:rsidTr="00F452CE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ED8D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5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2DFD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0EBD" w14:textId="6D4332DD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7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3B9B" w14:textId="73805734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4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611" w14:textId="0BB8D81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2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356F" w14:textId="7E20503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6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586" w14:textId="557A0A5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bookmarkStart w:id="0" w:name="_GoBack"/>
            <w:bookmarkEnd w:id="0"/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31E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400" w14:textId="1F501ABF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277 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C8D1" w14:textId="0DC8D194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574 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B44B" w14:textId="41488215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798 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E31" w14:textId="17922872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930 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BD6" w14:textId="62239A1A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653 212</w:t>
            </w:r>
          </w:p>
        </w:tc>
      </w:tr>
      <w:tr w:rsidR="007D0E39" w:rsidRPr="00334D68" w14:paraId="65E8DCC6" w14:textId="77777777" w:rsidTr="00AC68D9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A84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5 - 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CD29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6441" w14:textId="0B559082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5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A97" w14:textId="37B86438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FE8" w14:textId="4F487549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FDA0" w14:textId="6594C133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D731" w14:textId="5F4AD416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</w:t>
            </w:r>
            <w:r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423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B8A" w14:textId="6EDD493E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916 5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8B77" w14:textId="79007E24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979 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485E" w14:textId="23BDE2A7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185 3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CF7" w14:textId="7AAD4C8D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459 6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F272" w14:textId="6A189543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543 078</w:t>
            </w:r>
          </w:p>
        </w:tc>
      </w:tr>
      <w:tr w:rsidR="007D0E39" w:rsidRPr="00334D68" w14:paraId="671085B6" w14:textId="77777777" w:rsidTr="008359FC">
        <w:trPr>
          <w:trHeight w:val="22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E35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 and o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8EC5" w14:textId="77777777" w:rsidR="007D0E39" w:rsidRPr="00334D68" w:rsidRDefault="007D0E39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B66" w14:textId="6280A6D0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5E1C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AEF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1699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3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A1E8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5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F34" w14:textId="77777777" w:rsidR="007D0E39" w:rsidRPr="00334D68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3A80" w14:textId="1AE1E5B5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776 0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699" w14:textId="7899C81B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887 0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2AF7" w14:textId="4C92E31E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983 9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2856" w14:textId="55CE68CA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1 107 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694" w14:textId="1DC8A3B1" w:rsidR="007D0E39" w:rsidRPr="00142AB9" w:rsidRDefault="007D0E39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142AB9">
              <w:rPr>
                <w:rFonts w:eastAsia="Times New Roman"/>
                <w:sz w:val="20"/>
                <w:szCs w:val="10"/>
                <w:lang w:eastAsia="en-AU"/>
              </w:rPr>
              <w:t>331 029</w:t>
            </w:r>
          </w:p>
        </w:tc>
      </w:tr>
      <w:tr w:rsidR="00B72EBF" w:rsidRPr="00334D68" w14:paraId="0DF2D8A8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6912C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b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sz w:val="20"/>
                <w:szCs w:val="10"/>
                <w:lang w:eastAsia="en-AU"/>
              </w:rPr>
              <w:t>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C4111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8FB39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A8F92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2DA62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0D5AB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C289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0CB33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03DAB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A904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EC93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B1F4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A97EB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</w:tr>
      <w:tr w:rsidR="00B72EBF" w:rsidRPr="00334D68" w14:paraId="1C3E65EB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E670B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3EBCE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A43BC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54D8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CF44A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47B19" w14:textId="45D75F1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33B1C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7086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C85DE" w14:textId="7417D0E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8708A" w14:textId="309EE2E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21E46" w14:textId="106CFF50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0297D" w14:textId="220837A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473E2" w14:textId="7579972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49</w:t>
            </w:r>
          </w:p>
        </w:tc>
      </w:tr>
      <w:tr w:rsidR="00B72EBF" w:rsidRPr="00334D68" w14:paraId="218C1AB7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8A06B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 -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EFD9E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45A95" w14:textId="7B69B6C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3EB36" w14:textId="5F94342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32B5D" w14:textId="394B3C4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8A32" w14:textId="14AAC26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959F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C0162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0B75" w14:textId="7C94E630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4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A4EE9" w14:textId="363B774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5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21E74" w14:textId="7FF2F7A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0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731DD" w14:textId="66E2B3B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2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0D084" w14:textId="33D54A9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3</w:t>
            </w:r>
          </w:p>
        </w:tc>
      </w:tr>
      <w:tr w:rsidR="00B72EBF" w:rsidRPr="00334D68" w14:paraId="63F1ECD3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9B241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 -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81DF0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14E1E" w14:textId="5AC452F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E84C8" w14:textId="10E267B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8A2C2" w14:textId="4D07CA1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8A57F" w14:textId="6C23E01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1DBBD" w14:textId="0C7E55E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7E35C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A2A72" w14:textId="72CFC91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2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B3214" w14:textId="200B2FB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3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CFADD" w14:textId="74887DC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5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0C2B6" w14:textId="653E7DC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A6C19" w14:textId="748F905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1</w:t>
            </w:r>
          </w:p>
        </w:tc>
      </w:tr>
      <w:tr w:rsidR="00B72EBF" w:rsidRPr="00334D68" w14:paraId="1E632319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7413A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 - 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E4176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21B38" w14:textId="22D5E95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AF487" w14:textId="54CE7A2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3E04B" w14:textId="3C5C7C1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083D3" w14:textId="23B3473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E02AF" w14:textId="30A3165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99C9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8017F" w14:textId="60C2528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1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E6664" w14:textId="32BF371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8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ACA8C" w14:textId="22B219C0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5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90386" w14:textId="2441493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6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8FB08" w14:textId="72149F9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97</w:t>
            </w:r>
          </w:p>
        </w:tc>
      </w:tr>
      <w:tr w:rsidR="00B72EBF" w:rsidRPr="00334D68" w14:paraId="7090BC4A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62A9B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 - 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D62D0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48B9E" w14:textId="6C76288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D263C" w14:textId="0E829FD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08C9B" w14:textId="5F7CFB2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F1B15" w14:textId="3663EF9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EC95F" w14:textId="1937ADB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02C0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720AD" w14:textId="4BD2A06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6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D75E6" w14:textId="50B5905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0C55B" w14:textId="0DEECB7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014DE" w14:textId="73A2E590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D5634" w14:textId="039B1A2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4</w:t>
            </w:r>
          </w:p>
        </w:tc>
      </w:tr>
      <w:tr w:rsidR="00B72EBF" w:rsidRPr="00334D68" w14:paraId="14CA3857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453F2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5 - 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56EDE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AE92E" w14:textId="00C26EE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05BD5" w14:textId="7B42A11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FD736" w14:textId="51F1BA4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034D8" w14:textId="573C85B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810A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2688B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92F5" w14:textId="3B3AA03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1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FACFA" w14:textId="2999306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3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BC2D8" w14:textId="365A82E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8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EB202" w14:textId="5926E39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FD2E3" w14:textId="47432C5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77</w:t>
            </w:r>
          </w:p>
        </w:tc>
      </w:tr>
      <w:tr w:rsidR="00B72EBF" w:rsidRPr="00334D68" w14:paraId="6BF7DED7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2E69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5 - 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12C97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86A68" w14:textId="6D65964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6F18B" w14:textId="2B5830A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D5290" w14:textId="4D71883A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53BE6" w14:textId="0FA3243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7BB5F" w14:textId="508A515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1D08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27680" w14:textId="6AEF92E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2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8E7FC" w14:textId="0F4DBC1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8A670" w14:textId="40AEBD2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5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5BBC7" w14:textId="4F6B880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6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197C4" w14:textId="6BF6C15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1</w:t>
            </w:r>
          </w:p>
        </w:tc>
      </w:tr>
      <w:tr w:rsidR="00B72EBF" w:rsidRPr="00334D68" w14:paraId="273016EE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CD77E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5 - 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3BA25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8C7DA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7C8B1" w14:textId="56CAA68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B079E" w14:textId="1823B94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FFFA8" w14:textId="2C3EDFE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F9FE7" w14:textId="3F8CD6D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52E2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68C82" w14:textId="2D05599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4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919FD" w14:textId="2F21388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6D2AE" w14:textId="459BF55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9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D39E6" w14:textId="4C7C5BC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4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2FA7B" w14:textId="3FFC202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9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37</w:t>
            </w:r>
          </w:p>
        </w:tc>
      </w:tr>
      <w:tr w:rsidR="00B72EBF" w:rsidRPr="00334D68" w14:paraId="7AE690CF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C5E8E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5 - 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47355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9668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05E41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CC97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8C82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21F76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DAF4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B4172" w14:textId="455BE94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4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A5A6E" w14:textId="0CF1AEB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8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BE14A" w14:textId="0E65FB2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8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EA31E" w14:textId="0E7C84E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2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4A625" w14:textId="5468349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01</w:t>
            </w:r>
          </w:p>
        </w:tc>
      </w:tr>
      <w:tr w:rsidR="00B72EBF" w:rsidRPr="00334D68" w14:paraId="60E658DA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E5E51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 and o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532DA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C9E8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B5A66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9FF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1C22C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2BED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1CEB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F4E24" w14:textId="23D6B78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0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5B510" w14:textId="689C6F0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FF590" w14:textId="0F6E559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1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C6B7B" w14:textId="3A5301E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8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4232E" w14:textId="7DF688E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7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29</w:t>
            </w:r>
          </w:p>
        </w:tc>
      </w:tr>
      <w:tr w:rsidR="00B72EBF" w:rsidRPr="00334D68" w14:paraId="30156CBA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B856C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b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b/>
                <w:sz w:val="20"/>
                <w:szCs w:val="10"/>
                <w:lang w:eastAsia="en-AU"/>
              </w:rPr>
              <w:t>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A8576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EB1D8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8B3A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F0F28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53844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C4E2A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F6358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308C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38929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1DAC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42D23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46DC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</w:tr>
      <w:tr w:rsidR="00B72EBF" w:rsidRPr="00334D68" w14:paraId="7E71DA02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8DCD5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CB93D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B152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84C26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DF765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8A0E8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19522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23A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C7406" w14:textId="0DE933D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BCB4B" w14:textId="4476CDD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2D02B" w14:textId="64A47B5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8C5E1" w14:textId="0211491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C34CA" w14:textId="7CA0943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89</w:t>
            </w:r>
          </w:p>
        </w:tc>
      </w:tr>
      <w:tr w:rsidR="00B72EBF" w:rsidRPr="00334D68" w14:paraId="4C5086E0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57A81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 -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9A9C3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28445" w14:textId="4ADC58AA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0A28" w14:textId="342BE20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77820" w14:textId="1B0F514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82410" w14:textId="3163459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C5BBE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8716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23230" w14:textId="68EF03B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3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C2BC3" w14:textId="26FBA81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3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7A6E4" w14:textId="7EDB277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A4481" w14:textId="293EB32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0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2F43C" w14:textId="3F0DD42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99</w:t>
            </w:r>
          </w:p>
        </w:tc>
      </w:tr>
      <w:tr w:rsidR="00B72EBF" w:rsidRPr="00334D68" w14:paraId="1F4C38F1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31A7D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 -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C0274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6FC33" w14:textId="3407327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6051F" w14:textId="3E18FF7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F52DF" w14:textId="22579DB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B2255" w14:textId="5DD056C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0F151" w14:textId="1DD3D0E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6937B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B479" w14:textId="66C8969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7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C30D0" w14:textId="258CD34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8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997DE" w14:textId="468C00B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0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41237" w14:textId="17E81F1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6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B9767" w14:textId="46C7915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17</w:t>
            </w:r>
          </w:p>
        </w:tc>
      </w:tr>
      <w:tr w:rsidR="00B72EBF" w:rsidRPr="00334D68" w14:paraId="47BFE3F0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125F4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 - 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9E884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9F8DA" w14:textId="021757E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CA86C" w14:textId="03C5FB4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6205C" w14:textId="58990CA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43D31" w14:textId="2FD836E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C5D7C" w14:textId="606B119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B5256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2837C" w14:textId="07817FF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7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B0882" w14:textId="11D9FD8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3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2429D" w14:textId="69B9535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0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23D48" w14:textId="6A7BFF9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5A822" w14:textId="6218F61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4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95</w:t>
            </w:r>
          </w:p>
        </w:tc>
      </w:tr>
      <w:tr w:rsidR="00B72EBF" w:rsidRPr="00334D68" w14:paraId="4A6F5C20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841E2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 - 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50D3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D5A55" w14:textId="2EC9F4A4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F6B1C" w14:textId="70C83B3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F128" w14:textId="7AE6499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C5928" w14:textId="2C56398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53443" w14:textId="3FC8304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2DB49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35D67" w14:textId="05D3661A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3291D" w14:textId="360EFF7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CF834" w14:textId="6DEC398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7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AC559" w14:textId="099B9B8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1B4BB" w14:textId="27987B6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51</w:t>
            </w:r>
          </w:p>
        </w:tc>
      </w:tr>
      <w:tr w:rsidR="00B72EBF" w:rsidRPr="00334D68" w14:paraId="20C796FA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E0A92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5 - 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85FCD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0105F" w14:textId="5847634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0B844" w14:textId="470530B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A0BE7" w14:textId="2CD9120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778DC" w14:textId="2BAFEAD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43E87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F9A23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8E310" w14:textId="3FCF65D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BDF6A" w14:textId="45373F4D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4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6B010" w14:textId="7FAA5D1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8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D2563" w14:textId="01591D2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0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01D0F" w14:textId="324277C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84</w:t>
            </w:r>
          </w:p>
        </w:tc>
      </w:tr>
      <w:tr w:rsidR="00B72EBF" w:rsidRPr="00334D68" w14:paraId="5F919AFC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7B616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5 - 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1257C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7E86E" w14:textId="32ADE5E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C8A78" w14:textId="634A052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8F483" w14:textId="543A7B9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9140B" w14:textId="5A14FAB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2A44A" w14:textId="2E44721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8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590DD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329EF" w14:textId="1C51ED5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1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596A" w14:textId="0ADC2310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9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F1C0F" w14:textId="533A468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6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462A9" w14:textId="7B90D1B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9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9C6EF" w14:textId="14BDFB6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7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29</w:t>
            </w:r>
          </w:p>
        </w:tc>
      </w:tr>
      <w:tr w:rsidR="00B72EBF" w:rsidRPr="00334D68" w14:paraId="7BDB70F6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39F6B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5 - 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7BEF5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5BD35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86C00" w14:textId="4893CC9B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41C5B" w14:textId="55A7F83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0BF86" w14:textId="49203ED1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06A3F" w14:textId="01E61262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8C264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61F17" w14:textId="6957A07C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27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8801" w14:textId="76E7FB98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8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54F3F" w14:textId="234300F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0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E2FA1" w14:textId="44E0C5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82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60430" w14:textId="4FAA4EE0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5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75</w:t>
            </w:r>
          </w:p>
        </w:tc>
      </w:tr>
      <w:tr w:rsidR="00B72EBF" w:rsidRPr="00334D68" w14:paraId="49FA31CC" w14:textId="77777777" w:rsidTr="00B72EBF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9912B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5 - 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2E594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3922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8313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B52C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4B70E" w14:textId="3D352FD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F3E2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F0148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05B5" w14:textId="0609C98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7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4C44D" w14:textId="52CCA7FF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99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B85C2" w14:textId="40165BD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9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71767" w14:textId="751A80A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36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9F89" w14:textId="1ED47C36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6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77</w:t>
            </w:r>
          </w:p>
        </w:tc>
      </w:tr>
      <w:tr w:rsidR="00B72EBF" w:rsidRPr="00334D68" w14:paraId="7848F447" w14:textId="77777777" w:rsidTr="00B72EB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2F96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75 and ov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441D" w14:textId="77777777" w:rsidR="00871A6A" w:rsidRPr="00334D68" w:rsidRDefault="00871A6A" w:rsidP="00871A6A">
            <w:pPr>
              <w:spacing w:after="0" w:line="240" w:lineRule="auto"/>
              <w:jc w:val="left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F655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0700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6909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36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568A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9E8F" w14:textId="7777777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8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5B727" w14:textId="6C23EB83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3FE4" w14:textId="6A128B8E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70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2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D6CF" w14:textId="6F313D05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23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99E5" w14:textId="444E064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571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4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C9FBD" w14:textId="253F80A7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625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DC50" w14:textId="31E9C749" w:rsidR="00871A6A" w:rsidRPr="00334D68" w:rsidRDefault="00871A6A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10"/>
                <w:lang w:eastAsia="en-AU"/>
              </w:rPr>
            </w:pP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154</w:t>
            </w:r>
            <w:r w:rsidR="00BB42EB">
              <w:rPr>
                <w:rFonts w:eastAsia="Times New Roman"/>
                <w:sz w:val="20"/>
                <w:szCs w:val="10"/>
                <w:lang w:eastAsia="en-AU"/>
              </w:rPr>
              <w:t xml:space="preserve"> </w:t>
            </w:r>
            <w:r w:rsidRPr="00334D68">
              <w:rPr>
                <w:rFonts w:eastAsia="Times New Roman"/>
                <w:sz w:val="20"/>
                <w:szCs w:val="10"/>
                <w:lang w:eastAsia="en-AU"/>
              </w:rPr>
              <w:t>900</w:t>
            </w:r>
          </w:p>
        </w:tc>
      </w:tr>
    </w:tbl>
    <w:p w14:paraId="5C3A5B4E" w14:textId="56FCEDBF" w:rsidR="00871A6A" w:rsidRPr="00334D68" w:rsidRDefault="00871A6A" w:rsidP="00641AB0"/>
    <w:p w14:paraId="6DF3DF6A" w14:textId="02899309" w:rsidR="00FF2902" w:rsidRPr="00334D68" w:rsidRDefault="00FF2902" w:rsidP="00334D68">
      <w:pPr>
        <w:spacing w:after="0"/>
        <w:rPr>
          <w:b/>
        </w:rPr>
      </w:pPr>
      <w:r w:rsidRPr="00334D68">
        <w:rPr>
          <w:b/>
        </w:rPr>
        <w:lastRenderedPageBreak/>
        <w:t>Table S2. Aboriginal and Torres Strait Islander and non-Indigenous deaths</w:t>
      </w:r>
      <w:r w:rsidR="0016279D">
        <w:rPr>
          <w:b/>
        </w:rPr>
        <w:t xml:space="preserve"> </w:t>
      </w:r>
      <w:r w:rsidRPr="00334D68">
        <w:rPr>
          <w:b/>
        </w:rPr>
        <w:t>across periods, and change from 2001 to 2016, by age group and sex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61"/>
        <w:gridCol w:w="266"/>
        <w:gridCol w:w="990"/>
        <w:gridCol w:w="990"/>
        <w:gridCol w:w="990"/>
        <w:gridCol w:w="990"/>
        <w:gridCol w:w="1559"/>
        <w:gridCol w:w="284"/>
        <w:gridCol w:w="1134"/>
        <w:gridCol w:w="1134"/>
        <w:gridCol w:w="1134"/>
        <w:gridCol w:w="1134"/>
        <w:gridCol w:w="1559"/>
      </w:tblGrid>
      <w:tr w:rsidR="00ED6A4E" w:rsidRPr="00334D68" w14:paraId="3F7DBBCD" w14:textId="77777777" w:rsidTr="006A1D81">
        <w:trPr>
          <w:trHeight w:val="227"/>
        </w:trPr>
        <w:tc>
          <w:tcPr>
            <w:tcW w:w="1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113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42A0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5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BD1B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Aboriginal and Torres Strait Islander popul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8B81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8D68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on-Indigenous population</w:t>
            </w:r>
          </w:p>
        </w:tc>
      </w:tr>
      <w:tr w:rsidR="006A1D81" w:rsidRPr="00334D68" w14:paraId="5FC7CB2F" w14:textId="77777777" w:rsidTr="006A1D81">
        <w:trPr>
          <w:trHeight w:val="227"/>
        </w:trPr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8C53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Person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38BA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F29C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4FF7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ABC54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B742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4987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Δ 2001 to 20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77EC3" w14:textId="315A5AC9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6B397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47CE5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639C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52C8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E86D8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Δ 2001 to 2016</w:t>
            </w:r>
          </w:p>
        </w:tc>
      </w:tr>
      <w:tr w:rsidR="006A1D81" w:rsidRPr="00334D68" w14:paraId="55FDD8D4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531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77C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20929E" w14:textId="28A9B6E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9403" w14:textId="2E5B6B7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FE0D" w14:textId="53B589E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DECBA" w14:textId="49351E1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F514D" w14:textId="540261B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-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98A8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31E2A" w14:textId="20C984BA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0B23" w14:textId="7CC93181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CFFB1" w14:textId="438A829A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9ED73" w14:textId="0AE12F21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72330" w14:textId="35AA1E29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-228</w:t>
            </w:r>
          </w:p>
        </w:tc>
      </w:tr>
      <w:tr w:rsidR="006A1D81" w:rsidRPr="00334D68" w14:paraId="7F2B0B06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88B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1 - 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02B6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D27B5BB" w14:textId="65A7C42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39F94" w14:textId="0435EFF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9FAB" w14:textId="767851B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35815" w14:textId="15D0055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70C4C" w14:textId="0CA1CF8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-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A463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24F92" w14:textId="6DF5853F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5334" w14:textId="4D7D2FB4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BD074" w14:textId="33C129F5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8AE75" w14:textId="7BD9C7AC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9A0D0" w14:textId="5A53CEEE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-38</w:t>
            </w:r>
          </w:p>
        </w:tc>
      </w:tr>
      <w:tr w:rsidR="006A1D81" w:rsidRPr="00334D68" w14:paraId="4120A348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DF9D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5 - 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5C61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5EFAAF" w14:textId="23BE5DB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DAB3" w14:textId="2443EB1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D7AC" w14:textId="00E48BF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3C8BD" w14:textId="6868A74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8B9D3" w14:textId="47F172F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B236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AA44B" w14:textId="7F05B7A2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DD9EB" w14:textId="569BE062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4DCBD7" w14:textId="147377F2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1A4D1" w14:textId="6CCE04A6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C91C2" w14:textId="5C36579A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-76</w:t>
            </w:r>
          </w:p>
        </w:tc>
      </w:tr>
      <w:tr w:rsidR="006A1D81" w:rsidRPr="00334D68" w14:paraId="072A9B6D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8E6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15 - 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DEE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D0F4E7" w14:textId="6CB542B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238C" w14:textId="5C9E9DB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A5B3" w14:textId="5AD94CB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196F9" w14:textId="11E71BA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9AB38" w14:textId="16EB50A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583C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EE48" w14:textId="1962C01C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1CFD" w14:textId="34FC0132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E1823" w14:textId="2CCD2D85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0C4DE" w14:textId="36953530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D3D6F" w14:textId="2BCB924D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-285</w:t>
            </w:r>
          </w:p>
        </w:tc>
      </w:tr>
      <w:tr w:rsidR="006A1D81" w:rsidRPr="00334D68" w14:paraId="083EF617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EBF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25 - 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7710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2BAE2A" w14:textId="53E3065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7ACA" w14:textId="4C15061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8933" w14:textId="5D6173E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04012" w14:textId="6A1B9D1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6C482" w14:textId="07D0A26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A47E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C3396" w14:textId="7C70A831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FC14" w14:textId="42C69CBA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A4508" w14:textId="56582068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745D6" w14:textId="15264709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ED504" w14:textId="3BB86844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-130</w:t>
            </w:r>
          </w:p>
        </w:tc>
      </w:tr>
      <w:tr w:rsidR="006A1D81" w:rsidRPr="00334D68" w14:paraId="315FB7BE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7897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35 - 4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2773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453859" w14:textId="5A113B1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713F" w14:textId="5D986CD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393A" w14:textId="7EA865A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860E1" w14:textId="4067797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9667C" w14:textId="006DCC1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D9F94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FC66A" w14:textId="08F15E95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2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753A" w14:textId="587762EF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2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CE5B2" w14:textId="0DE00E80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2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4BD45" w14:textId="787FDA84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2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F795" w14:textId="2C84DFCE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-153</w:t>
            </w:r>
          </w:p>
        </w:tc>
      </w:tr>
      <w:tr w:rsidR="006A1D81" w:rsidRPr="00334D68" w14:paraId="2D950EB3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8BC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45 - 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CD6E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948FBC" w14:textId="351AF8D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B0D12" w14:textId="3B933F1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22FD" w14:textId="1D50470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80746" w14:textId="5CAC985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BC738" w14:textId="604207D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6916D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5D386" w14:textId="2EC63A7E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4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75C0" w14:textId="771B6315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4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217D2" w14:textId="6798FA5F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4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C1A9" w14:textId="5BEEE746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4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A394C" w14:textId="008AB948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200</w:t>
            </w:r>
          </w:p>
        </w:tc>
      </w:tr>
      <w:tr w:rsidR="006A1D81" w:rsidRPr="00334D68" w14:paraId="14A6EA4F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6B1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55 - 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C0F3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37ADB2" w14:textId="4D41474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6533" w14:textId="1AE7C21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A1FB4" w14:textId="2BC1BA8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F35DA" w14:textId="645CF29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1B09A" w14:textId="5D67186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FDEF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A6236" w14:textId="05BECEBE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7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87CA" w14:textId="70B50AEC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8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3FF82" w14:textId="72C9FF5A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9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E2819" w14:textId="772B42DD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9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51156" w14:textId="64F2B1A8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472</w:t>
            </w:r>
          </w:p>
        </w:tc>
      </w:tr>
      <w:tr w:rsidR="006A1D81" w:rsidRPr="00334D68" w14:paraId="13A7F399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8E9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65 - 74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1609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A62F2" w14:textId="281F697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2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2DF2A" w14:textId="480E1F2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834D6" w14:textId="421D7E7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8FC2C4" w14:textId="5CD41C9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3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2FCEEA" w14:textId="27DC5D0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1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21CE90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FE1ED6" w14:textId="32E1ED3F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5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1DE3E" w14:textId="10555B0C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14</w:t>
            </w:r>
            <w:r w:rsidR="00BB42EB" w:rsidRPr="00142AB9">
              <w:rPr>
                <w:color w:val="000000"/>
                <w:sz w:val="20"/>
                <w:szCs w:val="20"/>
              </w:rPr>
              <w:t xml:space="preserve"> </w:t>
            </w:r>
            <w:r w:rsidRPr="00142AB9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E7DCF2" w14:textId="3934C683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5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3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140375" w14:textId="478BBD74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7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D58DA6" w14:textId="4D966435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1207</w:t>
            </w:r>
          </w:p>
        </w:tc>
      </w:tr>
      <w:tr w:rsidR="006A1D81" w:rsidRPr="00334D68" w14:paraId="59B3BAAB" w14:textId="77777777" w:rsidTr="006A1D81">
        <w:trPr>
          <w:trHeight w:val="227"/>
        </w:trPr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357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75 and over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4144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2ABF45" w14:textId="7DBBE53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8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F88B70" w14:textId="60CD445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A2B92" w14:textId="008AA37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6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363863" w14:textId="5058D4F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1DF839" w14:textId="44F3000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2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85668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A7BA5D" w14:textId="22039C59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52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6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52885" w14:textId="5D1805B1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color w:val="000000"/>
                <w:sz w:val="20"/>
                <w:szCs w:val="20"/>
              </w:rPr>
              <w:t>59</w:t>
            </w:r>
            <w:r w:rsidR="00BB42EB" w:rsidRPr="00142AB9">
              <w:rPr>
                <w:color w:val="000000"/>
                <w:sz w:val="20"/>
                <w:szCs w:val="20"/>
              </w:rPr>
              <w:t xml:space="preserve"> </w:t>
            </w:r>
            <w:r w:rsidRPr="00142AB9"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1072FF" w14:textId="4266A443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66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99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188411" w14:textId="13C16862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72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8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F5B71" w14:textId="5EDF475A" w:rsidR="006A1D81" w:rsidRPr="00142AB9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142AB9">
              <w:rPr>
                <w:sz w:val="20"/>
                <w:szCs w:val="20"/>
              </w:rPr>
              <w:t>20</w:t>
            </w:r>
            <w:r w:rsidR="00BB42EB" w:rsidRPr="00142AB9">
              <w:rPr>
                <w:sz w:val="20"/>
                <w:szCs w:val="20"/>
              </w:rPr>
              <w:t xml:space="preserve"> </w:t>
            </w:r>
            <w:r w:rsidRPr="00142AB9">
              <w:rPr>
                <w:sz w:val="20"/>
                <w:szCs w:val="20"/>
              </w:rPr>
              <w:t>200</w:t>
            </w:r>
          </w:p>
        </w:tc>
      </w:tr>
      <w:tr w:rsidR="006A1D81" w:rsidRPr="00334D68" w14:paraId="2FCF4660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F0D09EF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12431189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0463FA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7C31ED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0945592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A3A145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6ECF19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30BD5AA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109D99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7AAAF5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D5193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2F1C56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5F0854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6A1D81" w:rsidRPr="00334D68" w14:paraId="5F1CD748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DCB8BC5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44BDD590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1B6DCB7" w14:textId="7A7739B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F3E256F" w14:textId="12F73CE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2EDBB5" w14:textId="1317FF9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</w:tcPr>
          <w:p w14:paraId="56AF7410" w14:textId="1190A87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046454" w14:textId="503C02D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789AE2D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EBCF02" w14:textId="6B8E40A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7177B1" w14:textId="207BAA5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34" w:type="dxa"/>
            <w:shd w:val="clear" w:color="auto" w:fill="auto"/>
            <w:noWrap/>
          </w:tcPr>
          <w:p w14:paraId="78096D5B" w14:textId="677C033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95</w:t>
            </w:r>
          </w:p>
        </w:tc>
        <w:tc>
          <w:tcPr>
            <w:tcW w:w="1134" w:type="dxa"/>
            <w:shd w:val="clear" w:color="auto" w:fill="auto"/>
            <w:noWrap/>
          </w:tcPr>
          <w:p w14:paraId="1CB534C5" w14:textId="458D3D8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4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EB63504" w14:textId="0A3FB83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125</w:t>
            </w:r>
          </w:p>
        </w:tc>
      </w:tr>
      <w:tr w:rsidR="006A1D81" w:rsidRPr="00334D68" w14:paraId="067EBCEC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07BD6AC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1 - 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59E76571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1D2B7BB1" w14:textId="4AEE039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34EE66" w14:textId="31E7F17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AA8245" w14:textId="1AB473A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</w:tcPr>
          <w:p w14:paraId="555441EB" w14:textId="759B625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71BEB2" w14:textId="29457A2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2AD82D6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813337" w14:textId="4B53B65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96BF44" w14:textId="4343BA1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</w:tcPr>
          <w:p w14:paraId="3A3457F7" w14:textId="1B9588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</w:tcPr>
          <w:p w14:paraId="051F646B" w14:textId="567E327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5C0D80" w14:textId="498A637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23</w:t>
            </w:r>
          </w:p>
        </w:tc>
      </w:tr>
      <w:tr w:rsidR="006A1D81" w:rsidRPr="00334D68" w14:paraId="1FE9AE9B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225FE8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5 - 1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0CC62DA3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9D17E56" w14:textId="280B7C5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E884F4" w14:textId="2A28202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416B11" w14:textId="17C6CCC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</w:tcPr>
          <w:p w14:paraId="33B550A1" w14:textId="6517F17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DE30814" w14:textId="696AE1C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9B9CE12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23441C" w14:textId="6587EA5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F8A928" w14:textId="18467A9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</w:tcPr>
          <w:p w14:paraId="1D7E4C35" w14:textId="52A10B6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</w:tcPr>
          <w:p w14:paraId="113E5D95" w14:textId="4263EC6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98C5D1" w14:textId="5D172F3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59</w:t>
            </w:r>
          </w:p>
        </w:tc>
      </w:tr>
      <w:tr w:rsidR="006A1D81" w:rsidRPr="00334D68" w14:paraId="05313BAF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2DC3551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15 - 2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34F6496E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676BD51A" w14:textId="5BACCA1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DB45FA" w14:textId="6066468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184124" w14:textId="40AABDB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shd w:val="clear" w:color="auto" w:fill="auto"/>
            <w:noWrap/>
          </w:tcPr>
          <w:p w14:paraId="1687DA32" w14:textId="6297C1B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CA7B04" w14:textId="4465A74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6DE33E7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79EAAD" w14:textId="2A35322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2CCCD0" w14:textId="62DAC1B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639</w:t>
            </w:r>
          </w:p>
        </w:tc>
        <w:tc>
          <w:tcPr>
            <w:tcW w:w="1134" w:type="dxa"/>
            <w:shd w:val="clear" w:color="auto" w:fill="auto"/>
            <w:noWrap/>
          </w:tcPr>
          <w:p w14:paraId="7EB9F27E" w14:textId="073E736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496</w:t>
            </w:r>
          </w:p>
        </w:tc>
        <w:tc>
          <w:tcPr>
            <w:tcW w:w="1134" w:type="dxa"/>
            <w:shd w:val="clear" w:color="auto" w:fill="auto"/>
            <w:noWrap/>
          </w:tcPr>
          <w:p w14:paraId="3E98CF0C" w14:textId="0E721DF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0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4BE232" w14:textId="5D7A258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241</w:t>
            </w:r>
          </w:p>
        </w:tc>
      </w:tr>
      <w:tr w:rsidR="006A1D81" w:rsidRPr="00334D68" w14:paraId="54963009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CCB5FCC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25 - 3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3126E9EE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CE91A9D" w14:textId="0ED2146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2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AED9FE" w14:textId="4EAD1C2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EDC0C3" w14:textId="713D03F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shd w:val="clear" w:color="auto" w:fill="auto"/>
            <w:noWrap/>
          </w:tcPr>
          <w:p w14:paraId="4F08CA5C" w14:textId="72F0697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2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481D3E" w14:textId="0ACF29E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C9683A1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44827E" w14:textId="55D16D9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4EEECB" w14:textId="7D46337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35</w:t>
            </w:r>
          </w:p>
        </w:tc>
        <w:tc>
          <w:tcPr>
            <w:tcW w:w="1134" w:type="dxa"/>
            <w:shd w:val="clear" w:color="auto" w:fill="auto"/>
            <w:noWrap/>
          </w:tcPr>
          <w:p w14:paraId="7F2BC579" w14:textId="01DD6D1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861</w:t>
            </w:r>
          </w:p>
        </w:tc>
        <w:tc>
          <w:tcPr>
            <w:tcW w:w="1134" w:type="dxa"/>
            <w:shd w:val="clear" w:color="auto" w:fill="auto"/>
            <w:noWrap/>
          </w:tcPr>
          <w:p w14:paraId="4D43AA18" w14:textId="4AF3623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83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E12D5E" w14:textId="31FF2EE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200</w:t>
            </w:r>
          </w:p>
        </w:tc>
      </w:tr>
      <w:tr w:rsidR="006A1D81" w:rsidRPr="00334D68" w14:paraId="3A1EE988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0BDAEA6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35 - 4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27E1E6EE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2064FD06" w14:textId="2C65557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6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4B8A5F" w14:textId="621F212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084B62" w14:textId="4CCF4AC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990" w:type="dxa"/>
            <w:shd w:val="clear" w:color="auto" w:fill="auto"/>
            <w:noWrap/>
          </w:tcPr>
          <w:p w14:paraId="7740C584" w14:textId="0C0BEDF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E64DC5" w14:textId="48877E5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04238F0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8F15C5" w14:textId="5E65090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4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430473" w14:textId="0930451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350</w:t>
            </w:r>
          </w:p>
        </w:tc>
        <w:tc>
          <w:tcPr>
            <w:tcW w:w="1134" w:type="dxa"/>
            <w:shd w:val="clear" w:color="auto" w:fill="auto"/>
            <w:noWrap/>
          </w:tcPr>
          <w:p w14:paraId="410EA078" w14:textId="26ADDF5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317</w:t>
            </w:r>
          </w:p>
        </w:tc>
        <w:tc>
          <w:tcPr>
            <w:tcW w:w="1134" w:type="dxa"/>
            <w:shd w:val="clear" w:color="auto" w:fill="auto"/>
            <w:noWrap/>
          </w:tcPr>
          <w:p w14:paraId="692EFCA0" w14:textId="760AE21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38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9E6895" w14:textId="25B7DD0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75</w:t>
            </w:r>
          </w:p>
        </w:tc>
      </w:tr>
      <w:tr w:rsidR="006A1D81" w:rsidRPr="00334D68" w14:paraId="1FD4BBE9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F1D23C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45 - 5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2E1B1ABE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60DDC7C8" w14:textId="468B6EF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463EEA" w14:textId="5F48769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E86922" w14:textId="4774283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990" w:type="dxa"/>
            <w:shd w:val="clear" w:color="auto" w:fill="auto"/>
            <w:noWrap/>
          </w:tcPr>
          <w:p w14:paraId="1B15F3D4" w14:textId="40B461C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6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37C184" w14:textId="1106163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5A07B2F4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6917D9" w14:textId="6518119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7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C4DE88" w14:textId="1BD7C23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716</w:t>
            </w:r>
          </w:p>
        </w:tc>
        <w:tc>
          <w:tcPr>
            <w:tcW w:w="1134" w:type="dxa"/>
            <w:shd w:val="clear" w:color="auto" w:fill="auto"/>
            <w:noWrap/>
          </w:tcPr>
          <w:p w14:paraId="619A0D9A" w14:textId="775D24D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884</w:t>
            </w:r>
          </w:p>
        </w:tc>
        <w:tc>
          <w:tcPr>
            <w:tcW w:w="1134" w:type="dxa"/>
            <w:shd w:val="clear" w:color="auto" w:fill="auto"/>
            <w:noWrap/>
          </w:tcPr>
          <w:p w14:paraId="6E08B312" w14:textId="1A917D7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8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CAA97B" w14:textId="19A6AEA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A1D81" w:rsidRPr="00334D68" w14:paraId="3643A28A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F39A685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55 - 6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21B62418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63937626" w14:textId="6E2E072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2869F2" w14:textId="79FB58D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753019" w14:textId="4E382FE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990" w:type="dxa"/>
            <w:shd w:val="clear" w:color="auto" w:fill="auto"/>
            <w:noWrap/>
          </w:tcPr>
          <w:p w14:paraId="52C2F7FD" w14:textId="6317518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B074A3" w14:textId="318EEA3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8774EE2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19FA62" w14:textId="67684CC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1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A769FB" w14:textId="3F41EA8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325</w:t>
            </w:r>
          </w:p>
        </w:tc>
        <w:tc>
          <w:tcPr>
            <w:tcW w:w="1134" w:type="dxa"/>
            <w:shd w:val="clear" w:color="auto" w:fill="auto"/>
            <w:noWrap/>
          </w:tcPr>
          <w:p w14:paraId="489976A2" w14:textId="4B5ADA4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908</w:t>
            </w:r>
          </w:p>
        </w:tc>
        <w:tc>
          <w:tcPr>
            <w:tcW w:w="1134" w:type="dxa"/>
            <w:shd w:val="clear" w:color="auto" w:fill="auto"/>
            <w:noWrap/>
          </w:tcPr>
          <w:p w14:paraId="42690463" w14:textId="5A869BF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89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DA1425" w14:textId="2A87327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61</w:t>
            </w:r>
          </w:p>
        </w:tc>
      </w:tr>
      <w:tr w:rsidR="006A1D81" w:rsidRPr="00334D68" w14:paraId="0AE3B45C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BBF4C77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65 - 7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54E5643F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7F4397C1" w14:textId="76D526D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21C345" w14:textId="3A8D5C2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4D0728" w14:textId="5C92B44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0" w:type="dxa"/>
            <w:shd w:val="clear" w:color="auto" w:fill="auto"/>
            <w:noWrap/>
          </w:tcPr>
          <w:p w14:paraId="7F18623E" w14:textId="10A074A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7DE71F" w14:textId="52BBF63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2A18812E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20914A" w14:textId="2755AC6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99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72739D" w14:textId="5ECE37B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817</w:t>
            </w:r>
          </w:p>
        </w:tc>
        <w:tc>
          <w:tcPr>
            <w:tcW w:w="1134" w:type="dxa"/>
            <w:shd w:val="clear" w:color="auto" w:fill="auto"/>
            <w:noWrap/>
          </w:tcPr>
          <w:p w14:paraId="5ECA1C8F" w14:textId="7774494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9449</w:t>
            </w:r>
          </w:p>
        </w:tc>
        <w:tc>
          <w:tcPr>
            <w:tcW w:w="1134" w:type="dxa"/>
            <w:shd w:val="clear" w:color="auto" w:fill="auto"/>
            <w:noWrap/>
          </w:tcPr>
          <w:p w14:paraId="0AB68194" w14:textId="7FE8375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0</w:t>
            </w:r>
            <w:r w:rsidR="00BB42EB">
              <w:rPr>
                <w:sz w:val="20"/>
                <w:szCs w:val="20"/>
              </w:rPr>
              <w:t xml:space="preserve"> </w:t>
            </w:r>
            <w:r w:rsidRPr="00334D68">
              <w:rPr>
                <w:sz w:val="20"/>
                <w:szCs w:val="20"/>
              </w:rPr>
              <w:t>73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695C643" w14:textId="1FA77AA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54</w:t>
            </w:r>
          </w:p>
        </w:tc>
      </w:tr>
      <w:tr w:rsidR="006A1D81" w:rsidRPr="00334D68" w14:paraId="1B2FFA3D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8AF3DA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75 and over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59B9E881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C1995CC" w14:textId="6A3F6DC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C949365" w14:textId="5C15D2E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E74CD4" w14:textId="031A7E8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990" w:type="dxa"/>
            <w:shd w:val="clear" w:color="auto" w:fill="auto"/>
            <w:noWrap/>
          </w:tcPr>
          <w:p w14:paraId="567B3143" w14:textId="76A7E9C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1DC5C9" w14:textId="0FE1FC6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4397FD1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E95FEC" w14:textId="4AF7E12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3</w:t>
            </w:r>
            <w:r w:rsidR="00BB42EB">
              <w:rPr>
                <w:color w:val="000000"/>
                <w:sz w:val="20"/>
                <w:szCs w:val="20"/>
              </w:rPr>
              <w:t xml:space="preserve"> </w:t>
            </w:r>
            <w:r w:rsidRPr="00334D68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11C942" w14:textId="77159EF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7</w:t>
            </w:r>
            <w:r w:rsidR="00BB42EB">
              <w:rPr>
                <w:color w:val="000000"/>
                <w:sz w:val="20"/>
                <w:szCs w:val="20"/>
              </w:rPr>
              <w:t xml:space="preserve"> </w:t>
            </w:r>
            <w:r w:rsidRPr="00334D68">
              <w:rPr>
                <w:color w:val="000000"/>
                <w:sz w:val="20"/>
                <w:szCs w:val="20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</w:tcPr>
          <w:p w14:paraId="5562D1CD" w14:textId="48E777E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0</w:t>
            </w:r>
            <w:r w:rsidR="00BB42EB">
              <w:rPr>
                <w:sz w:val="20"/>
                <w:szCs w:val="20"/>
              </w:rPr>
              <w:t xml:space="preserve"> </w:t>
            </w:r>
            <w:r w:rsidRPr="00334D68">
              <w:rPr>
                <w:sz w:val="20"/>
                <w:szCs w:val="20"/>
              </w:rPr>
              <w:t>636</w:t>
            </w:r>
          </w:p>
        </w:tc>
        <w:tc>
          <w:tcPr>
            <w:tcW w:w="1134" w:type="dxa"/>
            <w:shd w:val="clear" w:color="auto" w:fill="auto"/>
            <w:noWrap/>
          </w:tcPr>
          <w:p w14:paraId="4B1783BB" w14:textId="5227289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</w:t>
            </w:r>
            <w:r w:rsidR="00BB42EB">
              <w:rPr>
                <w:sz w:val="20"/>
                <w:szCs w:val="20"/>
              </w:rPr>
              <w:t xml:space="preserve"> </w:t>
            </w:r>
            <w:r w:rsidRPr="00334D68">
              <w:rPr>
                <w:sz w:val="20"/>
                <w:szCs w:val="20"/>
              </w:rPr>
              <w:t>86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258A1A" w14:textId="77197C2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195</w:t>
            </w:r>
          </w:p>
        </w:tc>
      </w:tr>
      <w:tr w:rsidR="006A1D81" w:rsidRPr="00334D68" w14:paraId="610454C5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9FB421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b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7BCE11C7" w14:textId="77777777" w:rsidR="00ED6A4E" w:rsidRPr="00334D68" w:rsidRDefault="00ED6A4E" w:rsidP="00ED6A4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8CFD8C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E7C03F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7C7094E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BCB5B2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936EFD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E15CD88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7AAA48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E357C2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AA91E1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AB4DDE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D6EB0E" w14:textId="77777777" w:rsidR="00ED6A4E" w:rsidRPr="00334D68" w:rsidRDefault="00ED6A4E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</w:tr>
      <w:tr w:rsidR="006A1D81" w:rsidRPr="00334D68" w14:paraId="33CDCE22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E34FDDA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51FB90CD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EEE502" w14:textId="15D958A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D46413" w14:textId="0C6FFD1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</w:tcPr>
          <w:p w14:paraId="641031C0" w14:textId="074FD83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49</w:t>
            </w:r>
          </w:p>
        </w:tc>
        <w:tc>
          <w:tcPr>
            <w:tcW w:w="990" w:type="dxa"/>
            <w:shd w:val="clear" w:color="auto" w:fill="auto"/>
            <w:noWrap/>
          </w:tcPr>
          <w:p w14:paraId="5C516E89" w14:textId="719A4B6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0A6B2A" w14:textId="0E0B1AD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9BE0B98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CF77D3" w14:textId="5386CC7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349691" w14:textId="024A07E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1134" w:type="dxa"/>
            <w:shd w:val="clear" w:color="auto" w:fill="auto"/>
            <w:noWrap/>
          </w:tcPr>
          <w:p w14:paraId="20812C5E" w14:textId="35219F3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</w:tcPr>
          <w:p w14:paraId="168FD703" w14:textId="4AA0506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7383ECC" w14:textId="6BE3D16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103</w:t>
            </w:r>
          </w:p>
        </w:tc>
      </w:tr>
      <w:tr w:rsidR="006A1D81" w:rsidRPr="00334D68" w14:paraId="0D620E60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969C6C4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1 - 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69FB33ED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040C7F" w14:textId="4E29C91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605893" w14:textId="3F4D694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</w:tcPr>
          <w:p w14:paraId="7632E394" w14:textId="1D261B6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</w:tcPr>
          <w:p w14:paraId="19519F5A" w14:textId="474ADEE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5AF976" w14:textId="5B10D98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1C2125CC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B3B563" w14:textId="755E30A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426C3D" w14:textId="6D1EE13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</w:tcPr>
          <w:p w14:paraId="023F0867" w14:textId="65E4F76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</w:tcPr>
          <w:p w14:paraId="4731F949" w14:textId="03397B4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354341" w14:textId="1DE58F6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15</w:t>
            </w:r>
          </w:p>
        </w:tc>
      </w:tr>
      <w:tr w:rsidR="006A1D81" w:rsidRPr="00334D68" w14:paraId="491CCDD8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5CE32B9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5 - 1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527C9F60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FAFA3F" w14:textId="3415595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45F0A97" w14:textId="17CC56F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shd w:val="clear" w:color="auto" w:fill="auto"/>
            <w:noWrap/>
          </w:tcPr>
          <w:p w14:paraId="2D263C8A" w14:textId="59F545E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6</w:t>
            </w:r>
          </w:p>
        </w:tc>
        <w:tc>
          <w:tcPr>
            <w:tcW w:w="990" w:type="dxa"/>
            <w:shd w:val="clear" w:color="auto" w:fill="auto"/>
            <w:noWrap/>
          </w:tcPr>
          <w:p w14:paraId="2EED5360" w14:textId="1E56C20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1A44A29" w14:textId="307712A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6BE0140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42E5D7" w14:textId="397CEDC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785109" w14:textId="54B2FE2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</w:tcPr>
          <w:p w14:paraId="21C9775A" w14:textId="1BF4647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</w:tcPr>
          <w:p w14:paraId="48F46A32" w14:textId="4F3B0FE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9AEA56" w14:textId="0ABBF9D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17</w:t>
            </w:r>
          </w:p>
        </w:tc>
      </w:tr>
      <w:tr w:rsidR="006A1D81" w:rsidRPr="00334D68" w14:paraId="33D318D4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111A0D2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15 - 2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4C5391D3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0E171B" w14:textId="321054F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993D46" w14:textId="1530B52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</w:tcPr>
          <w:p w14:paraId="71D097CB" w14:textId="3188B8A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</w:tcPr>
          <w:p w14:paraId="6A5C4021" w14:textId="015D51A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1515B7" w14:textId="6314348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3EF049D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90F40C" w14:textId="08B9C76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EF3152" w14:textId="71CE1D9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</w:tcPr>
          <w:p w14:paraId="25440323" w14:textId="09BF039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</w:tcPr>
          <w:p w14:paraId="3D392238" w14:textId="27DF260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3E28347" w14:textId="686BFA7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44</w:t>
            </w:r>
          </w:p>
        </w:tc>
      </w:tr>
      <w:tr w:rsidR="006A1D81" w:rsidRPr="00334D68" w14:paraId="72E56DCF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6C5548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25 - 3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0B1083F3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A2BE1F" w14:textId="379847B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64719E" w14:textId="08A2128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90" w:type="dxa"/>
            <w:shd w:val="clear" w:color="auto" w:fill="auto"/>
            <w:noWrap/>
          </w:tcPr>
          <w:p w14:paraId="5967A9BE" w14:textId="65213F9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</w:tcPr>
          <w:p w14:paraId="78E7B4B6" w14:textId="7412D48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0CB063" w14:textId="192F723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3DD7B2FC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FA527A" w14:textId="5A2470E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3ADF80" w14:textId="0B517BB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34" w:type="dxa"/>
            <w:shd w:val="clear" w:color="auto" w:fill="auto"/>
            <w:noWrap/>
          </w:tcPr>
          <w:p w14:paraId="199CE86D" w14:textId="7FF9BA4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</w:tcPr>
          <w:p w14:paraId="338D568B" w14:textId="36C3DCF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4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3DEE22" w14:textId="1174161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6A1D81" w:rsidRPr="00334D68" w14:paraId="41B7EDD1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6B287C5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35 - 4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6A0F8E38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CFEBA2" w14:textId="68043C5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8F9844" w14:textId="4CAC8BF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990" w:type="dxa"/>
            <w:shd w:val="clear" w:color="auto" w:fill="auto"/>
            <w:noWrap/>
          </w:tcPr>
          <w:p w14:paraId="2FD150A1" w14:textId="4791DBB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21</w:t>
            </w:r>
          </w:p>
        </w:tc>
        <w:tc>
          <w:tcPr>
            <w:tcW w:w="990" w:type="dxa"/>
            <w:shd w:val="clear" w:color="auto" w:fill="auto"/>
            <w:noWrap/>
          </w:tcPr>
          <w:p w14:paraId="0C0F07DC" w14:textId="11701CD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7AD2E75" w14:textId="4C3E502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9DC0670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EFB88C" w14:textId="430CDCC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87C618" w14:textId="5003601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1134" w:type="dxa"/>
            <w:shd w:val="clear" w:color="auto" w:fill="auto"/>
            <w:noWrap/>
          </w:tcPr>
          <w:p w14:paraId="16C794DC" w14:textId="2A6D253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63</w:t>
            </w:r>
          </w:p>
        </w:tc>
        <w:tc>
          <w:tcPr>
            <w:tcW w:w="1134" w:type="dxa"/>
            <w:shd w:val="clear" w:color="auto" w:fill="auto"/>
            <w:noWrap/>
          </w:tcPr>
          <w:p w14:paraId="01A6856E" w14:textId="1300256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77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5987B4" w14:textId="2D7F99E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-78</w:t>
            </w:r>
          </w:p>
        </w:tc>
      </w:tr>
      <w:tr w:rsidR="006A1D81" w:rsidRPr="00334D68" w14:paraId="7B3F0676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2B3FD2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45 - 5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3E3C2D69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A6F1FC" w14:textId="058B3E3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1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9E060D" w14:textId="1282904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990" w:type="dxa"/>
            <w:shd w:val="clear" w:color="auto" w:fill="auto"/>
            <w:noWrap/>
          </w:tcPr>
          <w:p w14:paraId="195AC85D" w14:textId="41A72DC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68</w:t>
            </w:r>
          </w:p>
        </w:tc>
        <w:tc>
          <w:tcPr>
            <w:tcW w:w="990" w:type="dxa"/>
            <w:shd w:val="clear" w:color="auto" w:fill="auto"/>
            <w:noWrap/>
          </w:tcPr>
          <w:p w14:paraId="4AC54EA2" w14:textId="150FCC7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8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667532" w14:textId="0D9682C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0BAAB890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772509" w14:textId="5F7ED6B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6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D49101" w14:textId="2C891E1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134" w:type="dxa"/>
            <w:shd w:val="clear" w:color="auto" w:fill="auto"/>
            <w:noWrap/>
          </w:tcPr>
          <w:p w14:paraId="5DCB98D2" w14:textId="383A8C5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783</w:t>
            </w:r>
          </w:p>
        </w:tc>
        <w:tc>
          <w:tcPr>
            <w:tcW w:w="1134" w:type="dxa"/>
            <w:shd w:val="clear" w:color="auto" w:fill="auto"/>
            <w:noWrap/>
          </w:tcPr>
          <w:p w14:paraId="66B298BD" w14:textId="07A7B31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72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9A6C70" w14:textId="133F822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6A1D81" w:rsidRPr="00334D68" w14:paraId="00FF715D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BE7CDC9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55 - 6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46CE67AB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6BE82E" w14:textId="49DF1D7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B71D7B" w14:textId="35E5857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0" w:type="dxa"/>
            <w:shd w:val="clear" w:color="auto" w:fill="auto"/>
            <w:noWrap/>
          </w:tcPr>
          <w:p w14:paraId="68F2B965" w14:textId="459543B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85</w:t>
            </w:r>
          </w:p>
        </w:tc>
        <w:tc>
          <w:tcPr>
            <w:tcW w:w="990" w:type="dxa"/>
            <w:shd w:val="clear" w:color="auto" w:fill="auto"/>
            <w:noWrap/>
          </w:tcPr>
          <w:p w14:paraId="42BF3CFF" w14:textId="1A23889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93E34B" w14:textId="6224ABA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6D839A39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05EB6" w14:textId="1FFF560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7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FE5C70" w14:textId="2353BE0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069</w:t>
            </w:r>
          </w:p>
        </w:tc>
        <w:tc>
          <w:tcPr>
            <w:tcW w:w="1134" w:type="dxa"/>
            <w:shd w:val="clear" w:color="auto" w:fill="auto"/>
            <w:noWrap/>
          </w:tcPr>
          <w:p w14:paraId="7B2CF2F3" w14:textId="3927F1F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329</w:t>
            </w:r>
          </w:p>
        </w:tc>
        <w:tc>
          <w:tcPr>
            <w:tcW w:w="1134" w:type="dxa"/>
            <w:shd w:val="clear" w:color="auto" w:fill="auto"/>
            <w:noWrap/>
          </w:tcPr>
          <w:p w14:paraId="06715250" w14:textId="478D5410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49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6F6841" w14:textId="06706F6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711</w:t>
            </w:r>
          </w:p>
        </w:tc>
      </w:tr>
      <w:tr w:rsidR="006A1D81" w:rsidRPr="00334D68" w14:paraId="1D6601B0" w14:textId="77777777" w:rsidTr="006A1D81">
        <w:trPr>
          <w:trHeight w:val="227"/>
        </w:trPr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2ACB7E7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65 - 74</w:t>
            </w:r>
          </w:p>
        </w:tc>
        <w:tc>
          <w:tcPr>
            <w:tcW w:w="266" w:type="dxa"/>
            <w:shd w:val="clear" w:color="auto" w:fill="auto"/>
            <w:noWrap/>
            <w:vAlign w:val="center"/>
            <w:hideMark/>
          </w:tcPr>
          <w:p w14:paraId="1717FED3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97A4CB" w14:textId="0F7B769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99C5CD" w14:textId="413E6E11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990" w:type="dxa"/>
            <w:shd w:val="clear" w:color="auto" w:fill="auto"/>
            <w:noWrap/>
          </w:tcPr>
          <w:p w14:paraId="2846434F" w14:textId="0A54152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181</w:t>
            </w:r>
          </w:p>
        </w:tc>
        <w:tc>
          <w:tcPr>
            <w:tcW w:w="990" w:type="dxa"/>
            <w:shd w:val="clear" w:color="auto" w:fill="auto"/>
            <w:noWrap/>
          </w:tcPr>
          <w:p w14:paraId="2A90EE84" w14:textId="603C95E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6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1AF601" w14:textId="33D9A31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465C32BE" w14:textId="77777777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138D92" w14:textId="21947C46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60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2AFF1E" w14:textId="5EAF024A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5290</w:t>
            </w:r>
          </w:p>
        </w:tc>
        <w:tc>
          <w:tcPr>
            <w:tcW w:w="1134" w:type="dxa"/>
            <w:shd w:val="clear" w:color="auto" w:fill="auto"/>
            <w:noWrap/>
          </w:tcPr>
          <w:p w14:paraId="7B89FD02" w14:textId="4C7AD90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5868</w:t>
            </w:r>
          </w:p>
        </w:tc>
        <w:tc>
          <w:tcPr>
            <w:tcW w:w="1134" w:type="dxa"/>
            <w:shd w:val="clear" w:color="auto" w:fill="auto"/>
            <w:noWrap/>
          </w:tcPr>
          <w:p w14:paraId="77BC3121" w14:textId="13DECF32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64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B5C57D" w14:textId="226E9178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453</w:t>
            </w:r>
          </w:p>
        </w:tc>
      </w:tr>
      <w:tr w:rsidR="006A1D81" w:rsidRPr="00334D68" w14:paraId="43BFA783" w14:textId="77777777" w:rsidTr="006A1D81">
        <w:trPr>
          <w:trHeight w:val="227"/>
        </w:trPr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7608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75 and over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FA7A" w14:textId="77777777" w:rsidR="006A1D81" w:rsidRPr="00334D68" w:rsidRDefault="006A1D81" w:rsidP="006A1D81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rFonts w:eastAsia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5517F9" w14:textId="0E815673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859CBF" w14:textId="1311465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DB3DCD" w14:textId="56BB75AB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24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DEC966" w14:textId="0F5062FE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E1256C" w14:textId="3F53AF5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57221" w14:textId="6F625D34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D84A48" w14:textId="3BA67EDC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28</w:t>
            </w:r>
            <w:r w:rsidR="00BB42EB">
              <w:rPr>
                <w:color w:val="000000"/>
                <w:sz w:val="20"/>
                <w:szCs w:val="20"/>
              </w:rPr>
              <w:t xml:space="preserve"> </w:t>
            </w:r>
            <w:r w:rsidRPr="00334D68">
              <w:rPr>
                <w:color w:val="000000"/>
                <w:sz w:val="20"/>
                <w:szCs w:val="20"/>
              </w:rPr>
              <w:t>9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69461" w14:textId="1651523F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32</w:t>
            </w:r>
            <w:r w:rsidR="00BB42EB">
              <w:rPr>
                <w:color w:val="000000"/>
                <w:sz w:val="20"/>
                <w:szCs w:val="20"/>
              </w:rPr>
              <w:t xml:space="preserve"> </w:t>
            </w:r>
            <w:r w:rsidRPr="00334D68">
              <w:rPr>
                <w:color w:val="000000"/>
                <w:sz w:val="20"/>
                <w:szCs w:val="20"/>
              </w:rPr>
              <w:t>6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97407A" w14:textId="45296E75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6</w:t>
            </w:r>
            <w:r w:rsidR="00BB42EB">
              <w:rPr>
                <w:sz w:val="20"/>
                <w:szCs w:val="20"/>
              </w:rPr>
              <w:t xml:space="preserve"> </w:t>
            </w:r>
            <w:r w:rsidRPr="00334D68">
              <w:rPr>
                <w:sz w:val="20"/>
                <w:szCs w:val="20"/>
              </w:rPr>
              <w:t>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917040" w14:textId="2F930CAD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sz w:val="20"/>
                <w:szCs w:val="20"/>
              </w:rPr>
              <w:t>38</w:t>
            </w:r>
            <w:r w:rsidR="00BB42EB">
              <w:rPr>
                <w:sz w:val="20"/>
                <w:szCs w:val="20"/>
              </w:rPr>
              <w:t xml:space="preserve"> </w:t>
            </w:r>
            <w:r w:rsidRPr="00334D68">
              <w:rPr>
                <w:sz w:val="20"/>
                <w:szCs w:val="20"/>
              </w:rPr>
              <w:t>9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BF840" w14:textId="29D85F89" w:rsidR="006A1D81" w:rsidRPr="00334D68" w:rsidRDefault="006A1D81" w:rsidP="002C494E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334D68">
              <w:rPr>
                <w:color w:val="000000"/>
                <w:sz w:val="20"/>
                <w:szCs w:val="20"/>
              </w:rPr>
              <w:t>10</w:t>
            </w:r>
            <w:r w:rsidR="00BB42EB">
              <w:rPr>
                <w:color w:val="000000"/>
                <w:sz w:val="20"/>
                <w:szCs w:val="20"/>
              </w:rPr>
              <w:t xml:space="preserve"> </w:t>
            </w:r>
            <w:r w:rsidRPr="00334D68">
              <w:rPr>
                <w:color w:val="000000"/>
                <w:sz w:val="20"/>
                <w:szCs w:val="20"/>
              </w:rPr>
              <w:t>005</w:t>
            </w:r>
          </w:p>
        </w:tc>
      </w:tr>
    </w:tbl>
    <w:p w14:paraId="11CEB68B" w14:textId="3081B33E" w:rsidR="00CF7967" w:rsidRDefault="00CF7967" w:rsidP="00CF7967">
      <w:pPr>
        <w:spacing w:after="0"/>
      </w:pPr>
      <w:r>
        <w:t xml:space="preserve">Mortality rate data are restricted to the five of eight Australian States/Territories where the quality of Indigenous identification is deemed adequate </w:t>
      </w:r>
      <w:r w:rsidRPr="007B6804">
        <w:t xml:space="preserve">(New South Wales, Queensland, South Australia, Western Australia, </w:t>
      </w:r>
      <w:proofErr w:type="gramStart"/>
      <w:r w:rsidRPr="007B6804">
        <w:t>Northern</w:t>
      </w:r>
      <w:proofErr w:type="gramEnd"/>
      <w:r w:rsidRPr="007B6804">
        <w:t xml:space="preserve"> Territory)</w:t>
      </w:r>
      <w:r>
        <w:t>.</w:t>
      </w:r>
    </w:p>
    <w:p w14:paraId="7AC62C2F" w14:textId="77777777" w:rsidR="00CF7967" w:rsidRDefault="00CF7967">
      <w:pPr>
        <w:jc w:val="left"/>
      </w:pPr>
      <w:r>
        <w:br w:type="page"/>
      </w:r>
    </w:p>
    <w:p w14:paraId="0D2C4408" w14:textId="413E1C12" w:rsidR="00871A6A" w:rsidRPr="00334D68" w:rsidRDefault="00B72EBF" w:rsidP="00334D68">
      <w:pPr>
        <w:spacing w:after="0"/>
        <w:rPr>
          <w:b/>
        </w:rPr>
      </w:pPr>
      <w:r w:rsidRPr="00334D68">
        <w:rPr>
          <w:b/>
        </w:rPr>
        <w:lastRenderedPageBreak/>
        <w:t xml:space="preserve">Table </w:t>
      </w:r>
      <w:r w:rsidR="00DC330E" w:rsidRPr="00334D68">
        <w:rPr>
          <w:b/>
        </w:rPr>
        <w:t>S</w:t>
      </w:r>
      <w:r w:rsidR="00871A6A" w:rsidRPr="00334D68">
        <w:rPr>
          <w:b/>
        </w:rPr>
        <w:t>3</w:t>
      </w:r>
      <w:r w:rsidR="00BD3A5F">
        <w:rPr>
          <w:b/>
        </w:rPr>
        <w:t>.</w:t>
      </w:r>
      <w:r w:rsidR="00871A6A" w:rsidRPr="00334D68">
        <w:rPr>
          <w:b/>
        </w:rPr>
        <w:t xml:space="preserve"> </w:t>
      </w:r>
      <w:r w:rsidR="006147AE" w:rsidRPr="00334D68">
        <w:rPr>
          <w:b/>
        </w:rPr>
        <w:t>Aboriginal and Torres Strait Islander and non-Indigenous</w:t>
      </w:r>
      <w:r w:rsidR="00E62CAA">
        <w:rPr>
          <w:b/>
        </w:rPr>
        <w:t xml:space="preserve">) </w:t>
      </w:r>
      <w:r w:rsidR="006147AE" w:rsidRPr="00334D68">
        <w:rPr>
          <w:b/>
        </w:rPr>
        <w:t>age-specific and age-standardised mortality rates by age group, 2006 and 201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49"/>
        <w:gridCol w:w="2769"/>
        <w:gridCol w:w="2769"/>
        <w:gridCol w:w="222"/>
        <w:gridCol w:w="1842"/>
        <w:gridCol w:w="1842"/>
      </w:tblGrid>
      <w:tr w:rsidR="0040251B" w:rsidRPr="008546C7" w14:paraId="788389F9" w14:textId="77777777" w:rsidTr="0040251B">
        <w:trPr>
          <w:trHeight w:val="2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7974" w14:textId="31E22AB6" w:rsidR="0040251B" w:rsidRPr="008546C7" w:rsidRDefault="0040251B" w:rsidP="0040251B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Pers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BCB9" w14:textId="6FD97A3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Aboriginal and Torres Strait Islander mortality rate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D095" w14:textId="011A47CC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D9FE" w14:textId="611704E1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Non-Indigenous mortality rate (95% CI)</w:t>
            </w:r>
          </w:p>
        </w:tc>
      </w:tr>
      <w:tr w:rsidR="0040251B" w:rsidRPr="008546C7" w14:paraId="4E36D50A" w14:textId="77777777" w:rsidTr="0040251B">
        <w:trPr>
          <w:trHeight w:val="20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1223" w14:textId="48E823AA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F65E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7253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5BE3" w14:textId="76B71D5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B5D9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40DC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2011</w:t>
            </w:r>
          </w:p>
        </w:tc>
      </w:tr>
      <w:tr w:rsidR="0040251B" w:rsidRPr="008546C7" w14:paraId="13D262A2" w14:textId="77777777" w:rsidTr="0040251B">
        <w:trPr>
          <w:trHeight w:val="20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0187E1" w14:textId="4ED88354" w:rsidR="0040251B" w:rsidRPr="008546C7" w:rsidRDefault="0040251B" w:rsidP="00334D68">
            <w:pPr>
              <w:spacing w:after="0" w:line="240" w:lineRule="auto"/>
              <w:jc w:val="left"/>
              <w:rPr>
                <w:sz w:val="20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Age-specific mortality r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69EAE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227D0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E5604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B6B03E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41DBA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</w:pPr>
          </w:p>
        </w:tc>
      </w:tr>
      <w:tr w:rsidR="0040251B" w:rsidRPr="008546C7" w14:paraId="4E8BCD87" w14:textId="77777777" w:rsidTr="0040251B">
        <w:trPr>
          <w:trHeight w:val="20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FAF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4AC4" w14:textId="6D304ACE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752 (619, 9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1558" w14:textId="2D172B4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739 (604, 89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4B25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9572" w14:textId="0BE6805B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447 (416, 47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31A" w14:textId="75AC3173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72 (345, 400)</w:t>
            </w:r>
          </w:p>
        </w:tc>
      </w:tr>
      <w:tr w:rsidR="0040251B" w:rsidRPr="008546C7" w14:paraId="5F256F66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D35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 -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F30" w14:textId="780B607E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4 (20,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7FE2" w14:textId="7E034AC6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2 (19, 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7AA3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9BBF" w14:textId="5C559264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3 (19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E179" w14:textId="2A00CC18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7 (14, 20)</w:t>
            </w:r>
          </w:p>
        </w:tc>
      </w:tr>
      <w:tr w:rsidR="0040251B" w:rsidRPr="008546C7" w14:paraId="2CE4AF9C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FE5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5 - 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76E" w14:textId="49C1896D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9 (13,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EC5" w14:textId="043AAA69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4 (16, 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A2C1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485" w14:textId="079E0B0D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9 (8,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D5C" w14:textId="1AF93621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9 (8, 11)</w:t>
            </w:r>
          </w:p>
        </w:tc>
      </w:tr>
      <w:tr w:rsidR="0040251B" w:rsidRPr="008546C7" w14:paraId="61261328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B5D5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5 -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972A" w14:textId="5613B20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13 (93, 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D2E9" w14:textId="30E84ED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15 (96, 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65C6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5EFF" w14:textId="46E0275F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46 (43,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3BF" w14:textId="3A18868A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6 (33, 38)</w:t>
            </w:r>
          </w:p>
        </w:tc>
      </w:tr>
      <w:tr w:rsidR="0040251B" w:rsidRPr="008546C7" w14:paraId="5E22CA09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C25F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5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B890" w14:textId="7406C0A3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24 (192, 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B04" w14:textId="02F0D109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87 (158, 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61F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2115" w14:textId="1C094F93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59 (56, 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E33" w14:textId="5B06A1E9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55 (52, 58)</w:t>
            </w:r>
          </w:p>
        </w:tc>
      </w:tr>
      <w:tr w:rsidR="0040251B" w:rsidRPr="008546C7" w14:paraId="71101BBC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16E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5 -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71CB" w14:textId="447D5885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422 (375, 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500A" w14:textId="6F6C9FE6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91 (347, 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61B7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18F2" w14:textId="46C3F3F3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00 (96, 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C3D9" w14:textId="5A43C640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96 (92, 100)</w:t>
            </w:r>
          </w:p>
        </w:tc>
      </w:tr>
      <w:tr w:rsidR="0040251B" w:rsidRPr="008546C7" w14:paraId="7FAE6B18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8D8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45 -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F665" w14:textId="2322FA9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728 (632, 8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47BA" w14:textId="654B3BD6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682 (615, 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9D5D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B44" w14:textId="5D0A0EAB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25 (218, 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62A6" w14:textId="4CFD9191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21 (214, 227)</w:t>
            </w:r>
          </w:p>
        </w:tc>
      </w:tr>
      <w:tr w:rsidR="0040251B" w:rsidRPr="008546C7" w14:paraId="76A49653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84C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55 -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EA8B" w14:textId="73455E3B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445 (1298, 1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DAB" w14:textId="45F87F25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359 (1235, 1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67F5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7B06" w14:textId="2F1D5394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533 (522, 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3E18" w14:textId="7D2CE708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514 (503, 524)</w:t>
            </w:r>
          </w:p>
        </w:tc>
      </w:tr>
      <w:tr w:rsidR="0040251B" w:rsidRPr="008546C7" w14:paraId="5C153294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269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386" w14:textId="35E780D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3193 (2865, 3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57C3" w14:textId="6B40BC9D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2750 (2480, 3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5BDC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9D61" w14:textId="4BE50049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440 (1416, 14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8D2" w14:textId="14509C9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1292 (1272, 1313)</w:t>
            </w:r>
          </w:p>
        </w:tc>
      </w:tr>
      <w:tr w:rsidR="0040251B" w:rsidRPr="008546C7" w14:paraId="7B96EEC5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43F7" w14:textId="77777777" w:rsidR="0040251B" w:rsidRPr="008546C7" w:rsidRDefault="0040251B" w:rsidP="006147AE">
            <w:pPr>
              <w:spacing w:after="0" w:line="240" w:lineRule="auto"/>
              <w:jc w:val="left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75 and ov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D74" w14:textId="32709DC0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7399 (6668, 81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863" w14:textId="16FEF41D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7615 (6937, 83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106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C625" w14:textId="3AAAEA8B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6736 (6682, 67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4CC2" w14:textId="4AC95502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sz w:val="20"/>
                <w:szCs w:val="16"/>
                <w:lang w:eastAsia="en-AU"/>
              </w:rPr>
              <w:t>6809 (6758, 6861)</w:t>
            </w:r>
          </w:p>
        </w:tc>
      </w:tr>
      <w:tr w:rsidR="0040251B" w:rsidRPr="008546C7" w14:paraId="6925B215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692EB0" w14:textId="7E00AD06" w:rsidR="0040251B" w:rsidRPr="008546C7" w:rsidRDefault="0040251B" w:rsidP="00334D68">
            <w:pPr>
              <w:spacing w:after="0" w:line="240" w:lineRule="auto"/>
              <w:jc w:val="left"/>
              <w:rPr>
                <w:sz w:val="20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16"/>
                <w:lang w:eastAsia="en-AU"/>
              </w:rPr>
              <w:t>Mortality rates for all ages combin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0E3A3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9CBEA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0B8D5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FA1A4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58D762" w14:textId="77777777" w:rsidR="0040251B" w:rsidRPr="008546C7" w:rsidRDefault="0040251B" w:rsidP="006147AE">
            <w:pPr>
              <w:spacing w:after="0" w:line="240" w:lineRule="auto"/>
              <w:jc w:val="center"/>
              <w:rPr>
                <w:rFonts w:eastAsia="Times New Roman"/>
                <w:sz w:val="20"/>
                <w:szCs w:val="16"/>
                <w:lang w:eastAsia="en-AU"/>
              </w:rPr>
            </w:pPr>
          </w:p>
        </w:tc>
      </w:tr>
      <w:tr w:rsidR="0040251B" w:rsidRPr="008546C7" w14:paraId="3E5EE787" w14:textId="77777777" w:rsidTr="0040251B">
        <w:trPr>
          <w:trHeight w:val="20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2E79D" w14:textId="06D370DD" w:rsidR="0040251B" w:rsidRPr="008546C7" w:rsidRDefault="0040251B" w:rsidP="00334D68">
            <w:pPr>
              <w:spacing w:after="0" w:line="240" w:lineRule="auto"/>
              <w:jc w:val="left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All ages (crude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87B11" w14:textId="789D7BC3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400 (383, 41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60E80" w14:textId="4CA1F1DB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403 (387, 42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38331" w14:textId="77777777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D070A1" w14:textId="7BC84EDF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655 (651, 65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DA8AE" w14:textId="4E86CBEE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661 (657, 665)</w:t>
            </w:r>
          </w:p>
        </w:tc>
      </w:tr>
      <w:tr w:rsidR="0040251B" w:rsidRPr="008546C7" w14:paraId="6872E649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F158" w14:textId="62E486E8" w:rsidR="0040251B" w:rsidRPr="008546C7" w:rsidRDefault="0040251B" w:rsidP="00334D68">
            <w:pPr>
              <w:spacing w:after="0" w:line="240" w:lineRule="auto"/>
              <w:jc w:val="left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Age-standar</w:t>
            </w:r>
            <w:r w:rsidR="00865764">
              <w:rPr>
                <w:rFonts w:eastAsia="Times New Roman"/>
                <w:iCs/>
                <w:sz w:val="20"/>
                <w:szCs w:val="16"/>
                <w:lang w:eastAsia="en-AU"/>
              </w:rPr>
              <w:t>d</w:t>
            </w: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ised (Indigenous Standar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03AD" w14:textId="304EFE7C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482 (461, 5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E9F" w14:textId="6466729F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453 (435, 4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47C2" w14:textId="77777777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92B" w14:textId="0708A7DE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227 (225, 2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9440" w14:textId="0CB45D4E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216 (215, 218)</w:t>
            </w:r>
          </w:p>
        </w:tc>
      </w:tr>
      <w:tr w:rsidR="0040251B" w:rsidRPr="008546C7" w14:paraId="6348F46D" w14:textId="77777777" w:rsidTr="0040251B">
        <w:trPr>
          <w:trHeight w:val="2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B91D5" w14:textId="7B5B052F" w:rsidR="0040251B" w:rsidRPr="008546C7" w:rsidRDefault="0040251B" w:rsidP="008546C7">
            <w:pPr>
              <w:spacing w:after="0" w:line="240" w:lineRule="auto"/>
              <w:jc w:val="left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Age-standar</w:t>
            </w:r>
            <w:r w:rsidR="00865764">
              <w:rPr>
                <w:rFonts w:eastAsia="Times New Roman"/>
                <w:iCs/>
                <w:sz w:val="20"/>
                <w:szCs w:val="16"/>
                <w:lang w:eastAsia="en-AU"/>
              </w:rPr>
              <w:t>d</w:t>
            </w: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ised (Australian Standar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8F2C9" w14:textId="41A89E0C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1006 (954, 10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16D8D1" w14:textId="7CC3FB69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964 (917, 10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8B4ED" w14:textId="77777777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1AA41" w14:textId="0590EF2C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604 (600, 6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D8EBA" w14:textId="2434208F" w:rsidR="0040251B" w:rsidRPr="008546C7" w:rsidRDefault="0040251B" w:rsidP="00334D68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16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16"/>
                <w:lang w:eastAsia="en-AU"/>
              </w:rPr>
              <w:t>592 (589, 596)</w:t>
            </w:r>
          </w:p>
        </w:tc>
      </w:tr>
    </w:tbl>
    <w:p w14:paraId="3346FC24" w14:textId="13BF4D41" w:rsidR="00481CF8" w:rsidRDefault="00CF7967">
      <w:pPr>
        <w:jc w:val="left"/>
        <w:rPr>
          <w:b/>
        </w:rPr>
        <w:sectPr w:rsidR="00481CF8" w:rsidSect="008546C7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>
        <w:t xml:space="preserve">Mortality rate data are restricted to the five of eight Australian States/Territories where the quality of Indigenous identification is deemed adequate </w:t>
      </w:r>
      <w:r w:rsidRPr="007B6804">
        <w:t xml:space="preserve">(New South Wales, Queensland, South Australia, Western Australia, </w:t>
      </w:r>
      <w:proofErr w:type="gramStart"/>
      <w:r w:rsidRPr="007B6804">
        <w:t>Northern</w:t>
      </w:r>
      <w:proofErr w:type="gramEnd"/>
      <w:r w:rsidRPr="007B6804">
        <w:t xml:space="preserve"> Territory)</w:t>
      </w:r>
      <w:r>
        <w:t>.</w:t>
      </w:r>
    </w:p>
    <w:p w14:paraId="2F624288" w14:textId="36807858" w:rsidR="003C52B9" w:rsidRDefault="003C52B9" w:rsidP="00334D68">
      <w:pPr>
        <w:spacing w:after="0"/>
        <w:jc w:val="left"/>
        <w:rPr>
          <w:b/>
        </w:rPr>
      </w:pPr>
      <w:r w:rsidRPr="00BD3A5F">
        <w:rPr>
          <w:b/>
        </w:rPr>
        <w:lastRenderedPageBreak/>
        <w:t>Table S4</w:t>
      </w:r>
      <w:r w:rsidR="00BD3A5F" w:rsidRPr="00BD3A5F">
        <w:rPr>
          <w:b/>
        </w:rPr>
        <w:t xml:space="preserve">. Male </w:t>
      </w:r>
      <w:r w:rsidR="00BD3A5F" w:rsidRPr="00334D68">
        <w:rPr>
          <w:b/>
        </w:rPr>
        <w:t>Aboriginal and Torres Strait Islander and non-Indigenous</w:t>
      </w:r>
      <w:r w:rsidR="00E62CAA">
        <w:rPr>
          <w:b/>
        </w:rPr>
        <w:t xml:space="preserve"> </w:t>
      </w:r>
      <w:r w:rsidR="00BD3A5F" w:rsidRPr="00334D68">
        <w:rPr>
          <w:b/>
        </w:rPr>
        <w:t>age-specific and ag</w:t>
      </w:r>
      <w:r w:rsidR="0040251B">
        <w:rPr>
          <w:b/>
        </w:rPr>
        <w:t xml:space="preserve">e-standardised mortality rates </w:t>
      </w:r>
      <w:r w:rsidR="00BD3A5F" w:rsidRPr="00334D68">
        <w:rPr>
          <w:b/>
        </w:rPr>
        <w:t>by age group, 200</w:t>
      </w:r>
      <w:r w:rsidR="00BD3A5F">
        <w:rPr>
          <w:b/>
        </w:rPr>
        <w:t>1 and 2016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2744"/>
        <w:gridCol w:w="2744"/>
        <w:gridCol w:w="222"/>
        <w:gridCol w:w="2118"/>
        <w:gridCol w:w="1700"/>
      </w:tblGrid>
      <w:tr w:rsidR="008546C7" w:rsidRPr="008546C7" w14:paraId="73B0B53C" w14:textId="77777777" w:rsidTr="007F0073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F13715" w14:textId="37E5234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Mal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B1405" w14:textId="25388B4F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Aboriginal and Torres Strait Islander mortality rate 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9BD329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0D9D0" w14:textId="088DB7C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on-Indigenous mortality rate (95%CI)</w:t>
            </w:r>
          </w:p>
        </w:tc>
      </w:tr>
      <w:tr w:rsidR="008546C7" w:rsidRPr="008546C7" w14:paraId="31F2C92C" w14:textId="77777777" w:rsidTr="007F0073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5B33C" w14:textId="77777777" w:rsidR="008546C7" w:rsidRPr="008546C7" w:rsidRDefault="008546C7" w:rsidP="007F0073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9E921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152C8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19A8C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546C7" w:rsidRPr="008546C7" w14:paraId="0FB1018E" w14:textId="77777777" w:rsidTr="007F0073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C6E6E" w14:textId="77777777" w:rsidR="008546C7" w:rsidRPr="008546C7" w:rsidRDefault="008546C7" w:rsidP="007F0073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C55CCF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64BCA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164F02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1FCA2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5A4D4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6</w:t>
            </w:r>
          </w:p>
        </w:tc>
      </w:tr>
      <w:tr w:rsidR="008546C7" w:rsidRPr="008546C7" w14:paraId="64608DF8" w14:textId="77777777" w:rsidTr="007F0073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56254" w14:textId="77777777" w:rsidR="008546C7" w:rsidRPr="008546C7" w:rsidRDefault="008546C7" w:rsidP="007F0073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Age-specific mortality r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E9FDC4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B92C75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B5FB2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C2E551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E40A01" w14:textId="77777777" w:rsidR="008546C7" w:rsidRPr="008546C7" w:rsidRDefault="008546C7" w:rsidP="007F0073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AU"/>
              </w:rPr>
            </w:pPr>
          </w:p>
        </w:tc>
      </w:tr>
      <w:tr w:rsidR="008546C7" w:rsidRPr="008546C7" w14:paraId="19A99054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3597A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C9D39" w14:textId="729F8BE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973 (759, 12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286FDE" w14:textId="6DC805FF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561 (413, 743)</w:t>
            </w:r>
          </w:p>
        </w:tc>
        <w:tc>
          <w:tcPr>
            <w:tcW w:w="0" w:type="auto"/>
          </w:tcPr>
          <w:p w14:paraId="37588186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DBE7B" w14:textId="499B5CC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542 (494, 594)</w:t>
            </w:r>
          </w:p>
        </w:tc>
        <w:tc>
          <w:tcPr>
            <w:tcW w:w="0" w:type="auto"/>
            <w:vAlign w:val="bottom"/>
          </w:tcPr>
          <w:p w14:paraId="6231557D" w14:textId="6844376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319 (286, 355)</w:t>
            </w:r>
          </w:p>
        </w:tc>
      </w:tr>
      <w:tr w:rsidR="008546C7" w:rsidRPr="008546C7" w14:paraId="29A3B1E6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299EB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1 - 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A79712" w14:textId="2D9AEE1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53 (30, 8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5B916A" w14:textId="2BABC15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6 (12, 50)</w:t>
            </w:r>
          </w:p>
        </w:tc>
        <w:tc>
          <w:tcPr>
            <w:tcW w:w="0" w:type="auto"/>
          </w:tcPr>
          <w:p w14:paraId="2CE65D5C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9861B3" w14:textId="1C0E723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9 (23, 35)</w:t>
            </w:r>
          </w:p>
        </w:tc>
        <w:tc>
          <w:tcPr>
            <w:tcW w:w="0" w:type="auto"/>
            <w:vAlign w:val="bottom"/>
          </w:tcPr>
          <w:p w14:paraId="1CE8CA40" w14:textId="713F7A5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8 (14, 23)</w:t>
            </w:r>
          </w:p>
        </w:tc>
      </w:tr>
      <w:tr w:rsidR="008546C7" w:rsidRPr="008546C7" w14:paraId="28E45A5C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C8453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5 - 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9D075F" w14:textId="7725052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0 (10, 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08938" w14:textId="6243FEF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1 (12, 33)</w:t>
            </w:r>
          </w:p>
        </w:tc>
        <w:tc>
          <w:tcPr>
            <w:tcW w:w="0" w:type="auto"/>
          </w:tcPr>
          <w:p w14:paraId="270D3503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77DBF" w14:textId="2B466DA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6 (13, 19)</w:t>
            </w:r>
          </w:p>
        </w:tc>
        <w:tc>
          <w:tcPr>
            <w:tcW w:w="0" w:type="auto"/>
            <w:vAlign w:val="bottom"/>
          </w:tcPr>
          <w:p w14:paraId="5A5FD111" w14:textId="47EA2D5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9 (7, 11)</w:t>
            </w:r>
          </w:p>
        </w:tc>
      </w:tr>
      <w:tr w:rsidR="008546C7" w:rsidRPr="008546C7" w14:paraId="0C496B34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4573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15 - 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54384D" w14:textId="65981F9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68 (131, 21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00AE8C" w14:textId="17FFEA7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03 (80, 129)</w:t>
            </w:r>
          </w:p>
        </w:tc>
        <w:tc>
          <w:tcPr>
            <w:tcW w:w="0" w:type="auto"/>
          </w:tcPr>
          <w:p w14:paraId="2C352320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915C8B" w14:textId="7DDA0B8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82 (76, 88)</w:t>
            </w:r>
          </w:p>
        </w:tc>
        <w:tc>
          <w:tcPr>
            <w:tcW w:w="0" w:type="auto"/>
            <w:vAlign w:val="bottom"/>
          </w:tcPr>
          <w:p w14:paraId="1C97F2C7" w14:textId="30F8A78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47 (43, 51)</w:t>
            </w:r>
          </w:p>
        </w:tc>
      </w:tr>
      <w:tr w:rsidR="008546C7" w:rsidRPr="008546C7" w14:paraId="123ACF21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25220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25 - 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58439" w14:textId="4FD2F3E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333 (277, 39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1E3615" w14:textId="6AE3DDDA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42 (201, 289)</w:t>
            </w:r>
          </w:p>
        </w:tc>
        <w:tc>
          <w:tcPr>
            <w:tcW w:w="0" w:type="auto"/>
          </w:tcPr>
          <w:p w14:paraId="730D8005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52917" w14:textId="4E4011DA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07 (100, 114)</w:t>
            </w:r>
          </w:p>
        </w:tc>
        <w:tc>
          <w:tcPr>
            <w:tcW w:w="0" w:type="auto"/>
            <w:vAlign w:val="bottom"/>
          </w:tcPr>
          <w:p w14:paraId="43363923" w14:textId="0AF9C54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9 (65, 74)</w:t>
            </w:r>
          </w:p>
        </w:tc>
      </w:tr>
      <w:tr w:rsidR="008546C7" w:rsidRPr="008546C7" w14:paraId="154C6DE8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8EF8A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35 - 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7A7712" w14:textId="42C2D47A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574 (490, 66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6C3C7" w14:textId="475E35E5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450 (385, 522)</w:t>
            </w:r>
          </w:p>
        </w:tc>
        <w:tc>
          <w:tcPr>
            <w:tcW w:w="0" w:type="auto"/>
          </w:tcPr>
          <w:p w14:paraId="7F01AC1D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34DA6E" w14:textId="2B1293B5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43 (136, 151)</w:t>
            </w:r>
          </w:p>
        </w:tc>
        <w:tc>
          <w:tcPr>
            <w:tcW w:w="0" w:type="auto"/>
            <w:vAlign w:val="bottom"/>
          </w:tcPr>
          <w:p w14:paraId="4CAC9E94" w14:textId="02B948D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26 (120, 133)</w:t>
            </w:r>
          </w:p>
        </w:tc>
      </w:tr>
      <w:tr w:rsidR="008546C7" w:rsidRPr="008546C7" w14:paraId="3A37B03F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12477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45 - 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80B224" w14:textId="0446696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932 (797, 108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3EB871" w14:textId="1C46A51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804 (711, 906)</w:t>
            </w:r>
          </w:p>
        </w:tc>
        <w:tc>
          <w:tcPr>
            <w:tcW w:w="0" w:type="auto"/>
          </w:tcPr>
          <w:p w14:paraId="673684B8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8E6421" w14:textId="192C41E4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94 (283, 305)</w:t>
            </w:r>
          </w:p>
        </w:tc>
        <w:tc>
          <w:tcPr>
            <w:tcW w:w="0" w:type="auto"/>
            <w:vAlign w:val="bottom"/>
          </w:tcPr>
          <w:p w14:paraId="3EA4254C" w14:textId="51E87CE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65 (255, 274)</w:t>
            </w:r>
          </w:p>
        </w:tc>
      </w:tr>
      <w:tr w:rsidR="008546C7" w:rsidRPr="008546C7" w14:paraId="6B9879C1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14059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55 - 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BE598A" w14:textId="5D38CCF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325 (2015, 267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7E00B6" w14:textId="671CA0A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508 (1350, 1680)</w:t>
            </w:r>
          </w:p>
        </w:tc>
        <w:tc>
          <w:tcPr>
            <w:tcW w:w="0" w:type="auto"/>
          </w:tcPr>
          <w:p w14:paraId="7DEE3070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C52F4D" w14:textId="5F0BA54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91 (769, 813)</w:t>
            </w:r>
          </w:p>
        </w:tc>
        <w:tc>
          <w:tcPr>
            <w:tcW w:w="0" w:type="auto"/>
            <w:vAlign w:val="bottom"/>
          </w:tcPr>
          <w:p w14:paraId="68B46520" w14:textId="5CD11B1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22 (606, 638)</w:t>
            </w:r>
          </w:p>
        </w:tc>
      </w:tr>
      <w:tr w:rsidR="008546C7" w:rsidRPr="008546C7" w14:paraId="44F0B121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3C7FD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65 - 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9C1DE4" w14:textId="504C475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4447 (3840, 51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33534C" w14:textId="1958B2B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792 (2473, 3142)</w:t>
            </w:r>
          </w:p>
        </w:tc>
        <w:tc>
          <w:tcPr>
            <w:tcW w:w="0" w:type="auto"/>
          </w:tcPr>
          <w:p w14:paraId="150F6F8B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36D9C7" w14:textId="5D0A24D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240 (2196, 2284)</w:t>
            </w:r>
          </w:p>
        </w:tc>
        <w:tc>
          <w:tcPr>
            <w:tcW w:w="0" w:type="auto"/>
            <w:vAlign w:val="bottom"/>
          </w:tcPr>
          <w:p w14:paraId="2F4D5633" w14:textId="6933346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485 (1457, 1513)</w:t>
            </w:r>
          </w:p>
        </w:tc>
      </w:tr>
      <w:tr w:rsidR="008546C7" w:rsidRPr="008546C7" w14:paraId="02833AE6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80738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75 and 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9CD13" w14:textId="7ACBCF9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887 (6608, 93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CD5B05" w14:textId="77E8DDC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609 (6702, 8605)</w:t>
            </w:r>
          </w:p>
        </w:tc>
        <w:tc>
          <w:tcPr>
            <w:tcW w:w="0" w:type="auto"/>
          </w:tcPr>
          <w:p w14:paraId="6D29B83D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DEBE0" w14:textId="6C6D278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740 (7642, 7840)</w:t>
            </w:r>
          </w:p>
        </w:tc>
        <w:tc>
          <w:tcPr>
            <w:tcW w:w="0" w:type="auto"/>
            <w:vAlign w:val="bottom"/>
          </w:tcPr>
          <w:p w14:paraId="039EE9FD" w14:textId="3292726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027 (6952, 7102)</w:t>
            </w:r>
          </w:p>
        </w:tc>
      </w:tr>
      <w:tr w:rsidR="008546C7" w:rsidRPr="008546C7" w14:paraId="3F9BCDAB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7F772E91" w14:textId="77777777" w:rsidR="008546C7" w:rsidRPr="008546C7" w:rsidRDefault="008546C7" w:rsidP="007F0073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sz w:val="20"/>
                <w:szCs w:val="20"/>
                <w:lang w:eastAsia="en-AU"/>
              </w:rPr>
              <w:t>Age-standardised mortality ra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A42668B" w14:textId="77777777" w:rsidR="008546C7" w:rsidRPr="008546C7" w:rsidRDefault="008546C7" w:rsidP="007F007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64A244" w14:textId="77777777" w:rsidR="008546C7" w:rsidRPr="008546C7" w:rsidRDefault="008546C7" w:rsidP="007F007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1ADEC" w14:textId="77777777" w:rsidR="008546C7" w:rsidRPr="008546C7" w:rsidRDefault="008546C7" w:rsidP="007F0073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69F873" w14:textId="77777777" w:rsidR="008546C7" w:rsidRPr="008546C7" w:rsidRDefault="008546C7" w:rsidP="007F0073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26D211A" w14:textId="77777777" w:rsidR="008546C7" w:rsidRPr="008546C7" w:rsidRDefault="008546C7" w:rsidP="007F0073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546C7" w:rsidRPr="008546C7" w14:paraId="7C85DC8D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72DF030" w14:textId="77777777" w:rsidR="008546C7" w:rsidRPr="008546C7" w:rsidRDefault="008546C7" w:rsidP="008546C7">
            <w:pPr>
              <w:spacing w:after="0" w:line="276" w:lineRule="auto"/>
              <w:jc w:val="left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All ages (crud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643DD4" w14:textId="2C2B48A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487 (459, 5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4A011" w14:textId="138E63F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446 (425, 469)</w:t>
            </w:r>
          </w:p>
        </w:tc>
        <w:tc>
          <w:tcPr>
            <w:tcW w:w="0" w:type="auto"/>
          </w:tcPr>
          <w:p w14:paraId="3E9D92E7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982E2" w14:textId="48BAECA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690 (684, 697)</w:t>
            </w:r>
          </w:p>
        </w:tc>
        <w:tc>
          <w:tcPr>
            <w:tcW w:w="0" w:type="auto"/>
            <w:vAlign w:val="center"/>
          </w:tcPr>
          <w:p w14:paraId="73BEDF35" w14:textId="461626E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694 (689, 700)</w:t>
            </w:r>
          </w:p>
        </w:tc>
      </w:tr>
      <w:tr w:rsidR="008546C7" w:rsidRPr="008546C7" w14:paraId="1EBB1E71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B076E" w14:textId="77777777" w:rsidR="008546C7" w:rsidRPr="008546C7" w:rsidRDefault="008546C7" w:rsidP="008546C7">
            <w:pPr>
              <w:spacing w:after="0" w:line="276" w:lineRule="auto"/>
              <w:jc w:val="left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Age-standardised (Indigenous Standar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8EAB1" w14:textId="589DD0E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655 (616, 6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05913" w14:textId="3963DD0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483 (459, 507)</w:t>
            </w:r>
          </w:p>
        </w:tc>
        <w:tc>
          <w:tcPr>
            <w:tcW w:w="0" w:type="auto"/>
          </w:tcPr>
          <w:p w14:paraId="1C060067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A225F" w14:textId="5ADF2A0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310 (307, 314)</w:t>
            </w:r>
          </w:p>
        </w:tc>
        <w:tc>
          <w:tcPr>
            <w:tcW w:w="0" w:type="auto"/>
            <w:vAlign w:val="center"/>
          </w:tcPr>
          <w:p w14:paraId="10155DC6" w14:textId="3E5C650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243 (240, 245)</w:t>
            </w:r>
          </w:p>
        </w:tc>
      </w:tr>
      <w:tr w:rsidR="008546C7" w:rsidRPr="008546C7" w14:paraId="7D9DBF29" w14:textId="77777777" w:rsidTr="007F0073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0B8BA0A8" w14:textId="77777777" w:rsidR="008546C7" w:rsidRPr="008546C7" w:rsidRDefault="008546C7" w:rsidP="008546C7">
            <w:pPr>
              <w:spacing w:after="0" w:line="276" w:lineRule="auto"/>
              <w:jc w:val="left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Age-standardised (Australian Standar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F0B13" w14:textId="4723F8D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1281 (1186, 13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89AAA" w14:textId="4A0F1884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1010 (948, 1075)</w:t>
            </w:r>
          </w:p>
        </w:tc>
        <w:tc>
          <w:tcPr>
            <w:tcW w:w="0" w:type="auto"/>
          </w:tcPr>
          <w:p w14:paraId="13D23F88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BFABC" w14:textId="799B80A5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771 (764, 779)</w:t>
            </w:r>
          </w:p>
        </w:tc>
        <w:tc>
          <w:tcPr>
            <w:tcW w:w="0" w:type="auto"/>
            <w:vAlign w:val="center"/>
          </w:tcPr>
          <w:p w14:paraId="292EA5DC" w14:textId="5DA33D5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642 (636, 647)</w:t>
            </w:r>
          </w:p>
        </w:tc>
      </w:tr>
    </w:tbl>
    <w:p w14:paraId="2DB0401E" w14:textId="37C1A2C0" w:rsidR="006147AE" w:rsidRPr="00334D68" w:rsidRDefault="00CF7967" w:rsidP="00B8531D">
      <w:pPr>
        <w:jc w:val="left"/>
        <w:rPr>
          <w:sz w:val="16"/>
          <w:szCs w:val="16"/>
        </w:rPr>
      </w:pPr>
      <w:r>
        <w:t xml:space="preserve">Mortality rate data are restricted to the five of eight Australian States/Territories where the quality of Indigenous identification is deemed adequate </w:t>
      </w:r>
      <w:r w:rsidRPr="007B6804">
        <w:t xml:space="preserve">(New South Wales, Queensland, South Australia, Western Australia, </w:t>
      </w:r>
      <w:proofErr w:type="gramStart"/>
      <w:r w:rsidRPr="007B6804">
        <w:t>Northern</w:t>
      </w:r>
      <w:proofErr w:type="gramEnd"/>
      <w:r w:rsidRPr="007B6804">
        <w:t xml:space="preserve"> Territory)</w:t>
      </w:r>
      <w:r>
        <w:t>.</w:t>
      </w:r>
    </w:p>
    <w:p w14:paraId="0B52C436" w14:textId="24D05A9B" w:rsidR="00334D68" w:rsidRDefault="00334D68">
      <w:pPr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69AE991E" w14:textId="21D13A04" w:rsidR="00BD3A5F" w:rsidRPr="00334D68" w:rsidRDefault="00BD3A5F" w:rsidP="00BD3A5F">
      <w:pPr>
        <w:spacing w:after="0"/>
        <w:jc w:val="left"/>
        <w:rPr>
          <w:b/>
          <w:sz w:val="16"/>
          <w:szCs w:val="16"/>
        </w:rPr>
      </w:pPr>
      <w:r>
        <w:rPr>
          <w:b/>
        </w:rPr>
        <w:lastRenderedPageBreak/>
        <w:t>Table S5</w:t>
      </w:r>
      <w:r w:rsidRPr="00BD3A5F">
        <w:rPr>
          <w:b/>
        </w:rPr>
        <w:t xml:space="preserve">. </w:t>
      </w:r>
      <w:r>
        <w:rPr>
          <w:b/>
        </w:rPr>
        <w:t>Fem</w:t>
      </w:r>
      <w:r w:rsidRPr="00BD3A5F">
        <w:rPr>
          <w:b/>
        </w:rPr>
        <w:t xml:space="preserve">ale </w:t>
      </w:r>
      <w:r w:rsidRPr="00334D68">
        <w:rPr>
          <w:b/>
        </w:rPr>
        <w:t>Aboriginal and Torres Strait Islander and non-Indigenous age-specific and age-standardised mortality rates</w:t>
      </w:r>
      <w:r w:rsidR="0040251B">
        <w:rPr>
          <w:b/>
        </w:rPr>
        <w:t xml:space="preserve"> by</w:t>
      </w:r>
      <w:r w:rsidRPr="00334D68">
        <w:rPr>
          <w:b/>
        </w:rPr>
        <w:t xml:space="preserve"> age gr</w:t>
      </w:r>
      <w:r>
        <w:rPr>
          <w:b/>
        </w:rPr>
        <w:t>oup, 2001 and 2016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9"/>
        <w:gridCol w:w="2744"/>
        <w:gridCol w:w="2744"/>
        <w:gridCol w:w="222"/>
        <w:gridCol w:w="2118"/>
        <w:gridCol w:w="1700"/>
      </w:tblGrid>
      <w:tr w:rsidR="008546C7" w:rsidRPr="008546C7" w14:paraId="58B3167D" w14:textId="77777777" w:rsidTr="008546C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CAE819" w14:textId="74FC863D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Femal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6F587" w14:textId="43A64A42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Aboriginal and Torres Strait Islander mortality rate 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A05370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60BD8" w14:textId="35738A64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Non-Indigenous mortality rate (95%CI)</w:t>
            </w:r>
          </w:p>
        </w:tc>
      </w:tr>
      <w:tr w:rsidR="008546C7" w:rsidRPr="008546C7" w14:paraId="224FFA60" w14:textId="77777777" w:rsidTr="008546C7">
        <w:trPr>
          <w:trHeight w:val="20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C7F16" w14:textId="72274F58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7457BD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DCE4C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6EB51" w14:textId="07ADB8F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8546C7" w:rsidRPr="008546C7" w14:paraId="764F5332" w14:textId="77777777" w:rsidTr="008546C7">
        <w:trPr>
          <w:trHeight w:val="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7E4F0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68D93" w14:textId="24C7B18F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217B1" w14:textId="1BF38AE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67666D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3D297" w14:textId="7700090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2DD45" w14:textId="17B14C52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2016</w:t>
            </w:r>
          </w:p>
        </w:tc>
      </w:tr>
      <w:tr w:rsidR="008546C7" w:rsidRPr="008546C7" w14:paraId="3A5AB1D4" w14:textId="77777777" w:rsidTr="008546C7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E9CA4F" w14:textId="36FC05A2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  <w:t>Age-specific mortality r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3269F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D6739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BBC888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9DB7CC" w14:textId="34D13A7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A0C888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AU"/>
              </w:rPr>
            </w:pPr>
          </w:p>
        </w:tc>
      </w:tr>
      <w:tr w:rsidR="008546C7" w:rsidRPr="008546C7" w14:paraId="3381E394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EFCFD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C3DEB" w14:textId="6481383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67 (448, 89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A02935" w14:textId="4E1AC934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24 (463, 823)</w:t>
            </w:r>
          </w:p>
        </w:tc>
        <w:tc>
          <w:tcPr>
            <w:tcW w:w="0" w:type="auto"/>
          </w:tcPr>
          <w:p w14:paraId="35A666AE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5978A6" w14:textId="1408EE3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439 (394, 487)</w:t>
            </w:r>
          </w:p>
        </w:tc>
        <w:tc>
          <w:tcPr>
            <w:tcW w:w="0" w:type="auto"/>
            <w:vAlign w:val="bottom"/>
          </w:tcPr>
          <w:p w14:paraId="76763A17" w14:textId="037F8E6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51 (221, 284)</w:t>
            </w:r>
          </w:p>
        </w:tc>
      </w:tr>
      <w:tr w:rsidR="008546C7" w:rsidRPr="008546C7" w14:paraId="65EEF887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47398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1 - 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D344FD" w14:textId="7E0B1C5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44 (23, 7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0A95A5" w14:textId="60CC0764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9 (7, 41)</w:t>
            </w:r>
          </w:p>
        </w:tc>
        <w:tc>
          <w:tcPr>
            <w:tcW w:w="0" w:type="auto"/>
          </w:tcPr>
          <w:p w14:paraId="4E55A16F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1BBED3" w14:textId="4BBDE060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1 (16, 26)</w:t>
            </w:r>
          </w:p>
        </w:tc>
        <w:tc>
          <w:tcPr>
            <w:tcW w:w="0" w:type="auto"/>
            <w:vAlign w:val="bottom"/>
          </w:tcPr>
          <w:p w14:paraId="36745D13" w14:textId="0C621A3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3 (10, 18)</w:t>
            </w:r>
          </w:p>
        </w:tc>
      </w:tr>
      <w:tr w:rsidR="008546C7" w:rsidRPr="008546C7" w14:paraId="0EC7295A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1386C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5 - 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9E57DB" w14:textId="72C6DC3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4 (6, 2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9D577A" w14:textId="497AA61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7 (9, 28)</w:t>
            </w:r>
          </w:p>
        </w:tc>
        <w:tc>
          <w:tcPr>
            <w:tcW w:w="0" w:type="auto"/>
          </w:tcPr>
          <w:p w14:paraId="2E9CC2AC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31EB3D" w14:textId="461F020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9 (7, 11)</w:t>
            </w:r>
          </w:p>
        </w:tc>
        <w:tc>
          <w:tcPr>
            <w:tcW w:w="0" w:type="auto"/>
            <w:vAlign w:val="bottom"/>
          </w:tcPr>
          <w:p w14:paraId="3C1A702E" w14:textId="453DDBE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 (5, 8)</w:t>
            </w:r>
          </w:p>
        </w:tc>
      </w:tr>
      <w:tr w:rsidR="008546C7" w:rsidRPr="008546C7" w14:paraId="55764FCA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A2655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15 - 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ED4D0B" w14:textId="4EC244FF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7 (52, 10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B16163" w14:textId="102EC95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50 (34, 70)</w:t>
            </w:r>
          </w:p>
        </w:tc>
        <w:tc>
          <w:tcPr>
            <w:tcW w:w="0" w:type="auto"/>
          </w:tcPr>
          <w:p w14:paraId="423BE159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F1C3E4" w14:textId="4EE4FFF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8 (24, 31)</w:t>
            </w:r>
          </w:p>
        </w:tc>
        <w:tc>
          <w:tcPr>
            <w:tcW w:w="0" w:type="auto"/>
            <w:vAlign w:val="bottom"/>
          </w:tcPr>
          <w:p w14:paraId="41F4F31F" w14:textId="7DA3E6C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9 (17, 22)</w:t>
            </w:r>
          </w:p>
        </w:tc>
      </w:tr>
      <w:tr w:rsidR="008546C7" w:rsidRPr="008546C7" w14:paraId="520877B1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FCE67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25 - 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E0CFA" w14:textId="792786B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34 (100, 1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449835" w14:textId="640DC78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50 (118, 189)</w:t>
            </w:r>
          </w:p>
        </w:tc>
        <w:tc>
          <w:tcPr>
            <w:tcW w:w="0" w:type="auto"/>
          </w:tcPr>
          <w:p w14:paraId="6AB24FD8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8FE460" w14:textId="0E40E58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37 (33, 41)</w:t>
            </w:r>
          </w:p>
        </w:tc>
        <w:tc>
          <w:tcPr>
            <w:tcW w:w="0" w:type="auto"/>
            <w:vAlign w:val="bottom"/>
          </w:tcPr>
          <w:p w14:paraId="6438F66A" w14:textId="3C98F5C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35 (32, 39)</w:t>
            </w:r>
          </w:p>
        </w:tc>
      </w:tr>
      <w:tr w:rsidR="008546C7" w:rsidRPr="008546C7" w14:paraId="1FA1169B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4997E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35 - 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14898" w14:textId="7D7ACE8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344 (281, 4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AAD68B" w14:textId="2F4AFA0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70 (222, 327)</w:t>
            </w:r>
          </w:p>
        </w:tc>
        <w:tc>
          <w:tcPr>
            <w:tcW w:w="0" w:type="auto"/>
          </w:tcPr>
          <w:p w14:paraId="119848C8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57ED9" w14:textId="55AE0F92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83 (78, 89)</w:t>
            </w:r>
          </w:p>
        </w:tc>
        <w:tc>
          <w:tcPr>
            <w:tcW w:w="0" w:type="auto"/>
            <w:vAlign w:val="bottom"/>
          </w:tcPr>
          <w:p w14:paraId="130FF120" w14:textId="01EA04D9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0 (66, 76)</w:t>
            </w:r>
          </w:p>
        </w:tc>
      </w:tr>
      <w:tr w:rsidR="008546C7" w:rsidRPr="008546C7" w14:paraId="687DC9FB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CF54E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45 - 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B5F44" w14:textId="3A025CC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39 (529, 76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D29ACE" w14:textId="356BF7E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501 (432, 578)</w:t>
            </w:r>
          </w:p>
        </w:tc>
        <w:tc>
          <w:tcPr>
            <w:tcW w:w="0" w:type="auto"/>
          </w:tcPr>
          <w:p w14:paraId="44CD2E48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89BF5B" w14:textId="1A2CD3F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76 (168, 185)</w:t>
            </w:r>
          </w:p>
        </w:tc>
        <w:tc>
          <w:tcPr>
            <w:tcW w:w="0" w:type="auto"/>
            <w:vAlign w:val="bottom"/>
          </w:tcPr>
          <w:p w14:paraId="087EDCD4" w14:textId="70EC16D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57 (150, 165)</w:t>
            </w:r>
          </w:p>
        </w:tc>
      </w:tr>
      <w:tr w:rsidR="008546C7" w:rsidRPr="008546C7" w14:paraId="1241D0CA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A864A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55 - 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BE9222" w14:textId="7304B73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435 (1202, 169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F9069B" w14:textId="13880845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042 (918, 1178)</w:t>
            </w:r>
          </w:p>
        </w:tc>
        <w:tc>
          <w:tcPr>
            <w:tcW w:w="0" w:type="auto"/>
          </w:tcPr>
          <w:p w14:paraId="48354FDC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F437E" w14:textId="0E7561C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443 (427, 460)</w:t>
            </w:r>
          </w:p>
        </w:tc>
        <w:tc>
          <w:tcPr>
            <w:tcW w:w="0" w:type="auto"/>
            <w:vAlign w:val="bottom"/>
          </w:tcPr>
          <w:p w14:paraId="5C4D3B26" w14:textId="32A4A082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355 (344, 367)</w:t>
            </w:r>
          </w:p>
        </w:tc>
      </w:tr>
      <w:tr w:rsidR="008546C7" w:rsidRPr="008546C7" w14:paraId="5D924DD9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38B2F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65 - 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2F4D95" w14:textId="54ABBF0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457 (2051, 29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C04038" w14:textId="2EE71D9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2311 (2039, 2609)</w:t>
            </w:r>
          </w:p>
        </w:tc>
        <w:tc>
          <w:tcPr>
            <w:tcW w:w="0" w:type="auto"/>
          </w:tcPr>
          <w:p w14:paraId="44F4CAAB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6C9543" w14:textId="40457DB8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1275 (1243, 1308)</w:t>
            </w:r>
          </w:p>
        </w:tc>
        <w:tc>
          <w:tcPr>
            <w:tcW w:w="0" w:type="auto"/>
            <w:vAlign w:val="bottom"/>
          </w:tcPr>
          <w:p w14:paraId="2EA6FAFD" w14:textId="6F46C4E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877 (856, 898)</w:t>
            </w:r>
          </w:p>
        </w:tc>
      </w:tr>
      <w:tr w:rsidR="008546C7" w:rsidRPr="008546C7" w14:paraId="65A92DBE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1672E" w14:textId="77777777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sz w:val="20"/>
                <w:szCs w:val="20"/>
                <w:lang w:eastAsia="en-AU"/>
              </w:rPr>
              <w:t>75 and ove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A03863" w14:textId="20D8C28F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219 (6128, 845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FFE49" w14:textId="16B6B79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7187 (6464, 7969)</w:t>
            </w:r>
          </w:p>
        </w:tc>
        <w:tc>
          <w:tcPr>
            <w:tcW w:w="0" w:type="auto"/>
          </w:tcPr>
          <w:p w14:paraId="41F4B859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EB2BEE" w14:textId="7E0FDF41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153 (6082, 6224)</w:t>
            </w:r>
          </w:p>
        </w:tc>
        <w:tc>
          <w:tcPr>
            <w:tcW w:w="0" w:type="auto"/>
            <w:vAlign w:val="bottom"/>
          </w:tcPr>
          <w:p w14:paraId="20013B94" w14:textId="030DF35A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color w:val="000000"/>
                <w:sz w:val="20"/>
                <w:szCs w:val="20"/>
              </w:rPr>
              <w:t>6229 (6167, 6291)</w:t>
            </w:r>
          </w:p>
        </w:tc>
      </w:tr>
      <w:tr w:rsidR="008546C7" w:rsidRPr="008546C7" w14:paraId="5D327382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22E11AE" w14:textId="03908840" w:rsidR="008546C7" w:rsidRPr="008546C7" w:rsidRDefault="008546C7" w:rsidP="008546C7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b/>
                <w:sz w:val="20"/>
                <w:szCs w:val="20"/>
                <w:lang w:eastAsia="en-AU"/>
              </w:rPr>
              <w:t>Age-standardised mortality rat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6933E6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8E9C6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153A4012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2D4E5C" w14:textId="6451125C" w:rsidR="008546C7" w:rsidRPr="008546C7" w:rsidRDefault="008546C7" w:rsidP="008546C7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723FBF5" w14:textId="77777777" w:rsidR="008546C7" w:rsidRPr="008546C7" w:rsidRDefault="008546C7" w:rsidP="008546C7">
            <w:pPr>
              <w:spacing w:after="0" w:line="240" w:lineRule="auto"/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8546C7" w:rsidRPr="008546C7" w14:paraId="6E1860A5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4176D4C" w14:textId="77777777" w:rsidR="008546C7" w:rsidRPr="008546C7" w:rsidRDefault="008546C7" w:rsidP="008546C7">
            <w:pPr>
              <w:spacing w:after="0" w:line="276" w:lineRule="auto"/>
              <w:jc w:val="left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All ages (crud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8D002" w14:textId="09A75DA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332 (310, 3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09693" w14:textId="74C17323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382 (362, 403)</w:t>
            </w:r>
          </w:p>
        </w:tc>
        <w:tc>
          <w:tcPr>
            <w:tcW w:w="0" w:type="auto"/>
          </w:tcPr>
          <w:p w14:paraId="26F3600A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D4192" w14:textId="76B8B48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621 (615, 627)</w:t>
            </w:r>
          </w:p>
        </w:tc>
        <w:tc>
          <w:tcPr>
            <w:tcW w:w="0" w:type="auto"/>
            <w:vAlign w:val="center"/>
          </w:tcPr>
          <w:p w14:paraId="6FC95268" w14:textId="5631433C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635 (630, 641)</w:t>
            </w:r>
          </w:p>
        </w:tc>
      </w:tr>
      <w:tr w:rsidR="008546C7" w:rsidRPr="008546C7" w14:paraId="415114C7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09C9E" w14:textId="77777777" w:rsidR="008546C7" w:rsidRPr="008546C7" w:rsidRDefault="008546C7" w:rsidP="008546C7">
            <w:pPr>
              <w:spacing w:after="0" w:line="276" w:lineRule="auto"/>
              <w:jc w:val="left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Age-standardised (Indigenous Standar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C52AD9" w14:textId="35A68F3B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417 (387, 4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98B52" w14:textId="51D197AF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358 (339, 378)</w:t>
            </w:r>
          </w:p>
        </w:tc>
        <w:tc>
          <w:tcPr>
            <w:tcW w:w="0" w:type="auto"/>
          </w:tcPr>
          <w:p w14:paraId="6E9C6103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327D04" w14:textId="61B818C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195 (192, 197)</w:t>
            </w:r>
          </w:p>
        </w:tc>
        <w:tc>
          <w:tcPr>
            <w:tcW w:w="0" w:type="auto"/>
            <w:vAlign w:val="center"/>
          </w:tcPr>
          <w:p w14:paraId="34F2CD15" w14:textId="3A78D9FD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167 (165, 169)</w:t>
            </w:r>
          </w:p>
        </w:tc>
      </w:tr>
      <w:tr w:rsidR="008546C7" w:rsidRPr="008546C7" w14:paraId="24C30028" w14:textId="77777777" w:rsidTr="008546C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</w:tcPr>
          <w:p w14:paraId="5E96DA7A" w14:textId="6319875E" w:rsidR="008546C7" w:rsidRPr="008546C7" w:rsidRDefault="008546C7" w:rsidP="008546C7">
            <w:pPr>
              <w:spacing w:after="0" w:line="276" w:lineRule="auto"/>
              <w:jc w:val="left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Age-standardised (Australian Standar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485F66" w14:textId="4EF1E38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900 (825, 9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0A72A" w14:textId="30B266A5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819 (769, 870)</w:t>
            </w:r>
          </w:p>
        </w:tc>
        <w:tc>
          <w:tcPr>
            <w:tcW w:w="0" w:type="auto"/>
          </w:tcPr>
          <w:p w14:paraId="186F4AA3" w14:textId="77777777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99F1AA" w14:textId="0042A98E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536 (531, 541)</w:t>
            </w:r>
          </w:p>
        </w:tc>
        <w:tc>
          <w:tcPr>
            <w:tcW w:w="0" w:type="auto"/>
            <w:vAlign w:val="center"/>
          </w:tcPr>
          <w:p w14:paraId="5DD8E6D0" w14:textId="0B98A6F6" w:rsidR="008546C7" w:rsidRPr="008546C7" w:rsidRDefault="008546C7" w:rsidP="008546C7">
            <w:pPr>
              <w:spacing w:after="0" w:line="240" w:lineRule="auto"/>
              <w:jc w:val="center"/>
              <w:rPr>
                <w:rFonts w:eastAsia="Times New Roman"/>
                <w:iCs/>
                <w:color w:val="FF0000"/>
                <w:sz w:val="20"/>
                <w:szCs w:val="20"/>
                <w:lang w:eastAsia="en-AU"/>
              </w:rPr>
            </w:pPr>
            <w:r w:rsidRPr="008546C7">
              <w:rPr>
                <w:rFonts w:eastAsia="Times New Roman"/>
                <w:iCs/>
                <w:sz w:val="20"/>
                <w:szCs w:val="20"/>
                <w:lang w:eastAsia="en-AU"/>
              </w:rPr>
              <w:t>496 (492, 500)</w:t>
            </w:r>
          </w:p>
        </w:tc>
      </w:tr>
    </w:tbl>
    <w:p w14:paraId="6C337BD3" w14:textId="46AE5E7E" w:rsidR="00481CF8" w:rsidRDefault="00CF7967">
      <w:pPr>
        <w:jc w:val="left"/>
        <w:rPr>
          <w:b/>
          <w:sz w:val="16"/>
          <w:szCs w:val="16"/>
        </w:rPr>
        <w:sectPr w:rsidR="00481CF8" w:rsidSect="00481CF8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>
        <w:t xml:space="preserve">Mortality rate data are restricted to the five of eight Australian States/Territories where the quality of Indigenous identification is deemed adequate </w:t>
      </w:r>
      <w:r w:rsidRPr="007B6804">
        <w:t xml:space="preserve">(New South Wales, Queensland, South Australia, Western Australia, </w:t>
      </w:r>
      <w:proofErr w:type="gramStart"/>
      <w:r w:rsidRPr="007B6804">
        <w:t>Northern</w:t>
      </w:r>
      <w:proofErr w:type="gramEnd"/>
      <w:r w:rsidRPr="007B6804">
        <w:t xml:space="preserve"> Territory)</w:t>
      </w:r>
      <w:r>
        <w:t>.</w:t>
      </w:r>
    </w:p>
    <w:p w14:paraId="563588F4" w14:textId="77777777" w:rsidR="007054EC" w:rsidRPr="00481CF8" w:rsidRDefault="007054EC" w:rsidP="007054EC">
      <w:pPr>
        <w:pStyle w:val="Header1"/>
        <w:rPr>
          <w:sz w:val="16"/>
          <w:szCs w:val="16"/>
        </w:rPr>
      </w:pPr>
      <w:r>
        <w:lastRenderedPageBreak/>
        <w:t>references</w:t>
      </w:r>
    </w:p>
    <w:p w14:paraId="5ED3E669" w14:textId="77777777" w:rsidR="007054EC" w:rsidRPr="007054EC" w:rsidRDefault="007054EC" w:rsidP="007054EC">
      <w:pPr>
        <w:pStyle w:val="EndNoteBibliography"/>
        <w:spacing w:after="0"/>
      </w:pPr>
      <w:r>
        <w:rPr>
          <w:b/>
          <w:sz w:val="16"/>
          <w:szCs w:val="16"/>
        </w:rPr>
        <w:fldChar w:fldCharType="begin"/>
      </w:r>
      <w:r>
        <w:rPr>
          <w:b/>
          <w:sz w:val="16"/>
          <w:szCs w:val="16"/>
        </w:rPr>
        <w:instrText xml:space="preserve"> ADDIN EN.REFLIST </w:instrText>
      </w:r>
      <w:r>
        <w:rPr>
          <w:b/>
          <w:sz w:val="16"/>
          <w:szCs w:val="16"/>
        </w:rPr>
        <w:fldChar w:fldCharType="separate"/>
      </w:r>
      <w:r w:rsidRPr="007054EC">
        <w:t>1.</w:t>
      </w:r>
      <w:r w:rsidRPr="007054EC">
        <w:tab/>
        <w:t>Ulm K. A simple method to calculate the confidence interval of a standardised mortality ratio.</w:t>
      </w:r>
      <w:r w:rsidRPr="007054EC">
        <w:rPr>
          <w:i/>
        </w:rPr>
        <w:t xml:space="preserve"> American journal of epidemiology </w:t>
      </w:r>
      <w:r w:rsidRPr="007054EC">
        <w:t>1990;</w:t>
      </w:r>
      <w:r w:rsidRPr="007054EC">
        <w:rPr>
          <w:b/>
        </w:rPr>
        <w:t>131</w:t>
      </w:r>
      <w:r w:rsidRPr="007054EC">
        <w:t>: 373-5.</w:t>
      </w:r>
    </w:p>
    <w:p w14:paraId="023B27F5" w14:textId="77777777" w:rsidR="007054EC" w:rsidRPr="007054EC" w:rsidRDefault="007054EC" w:rsidP="007054EC">
      <w:pPr>
        <w:pStyle w:val="EndNoteBibliography"/>
        <w:spacing w:after="0"/>
      </w:pPr>
      <w:r w:rsidRPr="007054EC">
        <w:t>2.</w:t>
      </w:r>
      <w:r w:rsidRPr="007054EC">
        <w:tab/>
        <w:t xml:space="preserve">Australian Bureau of Statistics. 2071.0 - Census of Population and Housing: Reflecting Australia - Stories from the Census, 2016. </w:t>
      </w:r>
      <w:hyperlink r:id="rId9" w:history="1">
        <w:r w:rsidRPr="007054EC">
          <w:rPr>
            <w:rStyle w:val="Hyperlink"/>
          </w:rPr>
          <w:t>http://www.abs.gov.au/ausstats/abs@.nsf/mf/2071.0</w:t>
        </w:r>
      </w:hyperlink>
      <w:r w:rsidRPr="007054EC">
        <w:t xml:space="preserve"> (Accessed 27 Feb 2020). Canberra: ABS; 2017.</w:t>
      </w:r>
    </w:p>
    <w:p w14:paraId="3278A55E" w14:textId="77777777" w:rsidR="007054EC" w:rsidRPr="007054EC" w:rsidRDefault="007054EC" w:rsidP="007054EC">
      <w:pPr>
        <w:pStyle w:val="EndNoteBibliography"/>
        <w:spacing w:after="0"/>
      </w:pPr>
      <w:r w:rsidRPr="007054EC">
        <w:t>3.</w:t>
      </w:r>
      <w:r w:rsidRPr="007054EC">
        <w:tab/>
        <w:t>Sahai H, Khurshid A. Statistics in epidemiology: methods, techniques, and applications. Boca Raton: CRC Press; 1996.</w:t>
      </w:r>
    </w:p>
    <w:p w14:paraId="596CC5F1" w14:textId="77777777" w:rsidR="007054EC" w:rsidRPr="007054EC" w:rsidRDefault="007054EC" w:rsidP="007054EC">
      <w:pPr>
        <w:pStyle w:val="EndNoteBibliography"/>
        <w:spacing w:after="0"/>
      </w:pPr>
      <w:r w:rsidRPr="007054EC">
        <w:t>4.</w:t>
      </w:r>
      <w:r w:rsidRPr="007054EC">
        <w:tab/>
        <w:t xml:space="preserve">Kumar M. Directly Standardized Rates. Available from: </w:t>
      </w:r>
      <w:hyperlink r:id="rId10" w:history="1">
        <w:r w:rsidRPr="007054EC">
          <w:rPr>
            <w:rStyle w:val="Hyperlink"/>
          </w:rPr>
          <w:t>https://cran.r-project.org/web/packages/dsr/vignettes/dsr.html</w:t>
        </w:r>
      </w:hyperlink>
      <w:r w:rsidRPr="007054EC">
        <w:t xml:space="preserve"> [Accessed 19 Aug 2020]. 2019.</w:t>
      </w:r>
    </w:p>
    <w:p w14:paraId="3CF28146" w14:textId="77777777" w:rsidR="007054EC" w:rsidRPr="007054EC" w:rsidRDefault="007054EC" w:rsidP="007054EC">
      <w:pPr>
        <w:pStyle w:val="EndNoteBibliography"/>
      </w:pPr>
      <w:r w:rsidRPr="007054EC">
        <w:t>5.</w:t>
      </w:r>
      <w:r w:rsidRPr="007054EC">
        <w:tab/>
        <w:t xml:space="preserve">MedCalc Software Ltd. MEDCALC: easy-to-use statistical software. Available from: </w:t>
      </w:r>
      <w:hyperlink r:id="rId11" w:history="1">
        <w:r w:rsidRPr="007054EC">
          <w:rPr>
            <w:rStyle w:val="Hyperlink"/>
          </w:rPr>
          <w:t>https://www.medcalc.org/manual/comparison_of_rates.php</w:t>
        </w:r>
      </w:hyperlink>
      <w:r w:rsidRPr="007054EC">
        <w:t xml:space="preserve"> [Accessed 19 Aug 2020]. 2020.</w:t>
      </w:r>
    </w:p>
    <w:p w14:paraId="120F098F" w14:textId="7FDB2FF7" w:rsidR="003C52B9" w:rsidRPr="00334D68" w:rsidRDefault="007054EC" w:rsidP="007054EC">
      <w:pPr>
        <w:jc w:val="left"/>
        <w:rPr>
          <w:b/>
          <w:sz w:val="16"/>
          <w:szCs w:val="16"/>
        </w:rPr>
      </w:pPr>
      <w:r>
        <w:rPr>
          <w:b/>
          <w:sz w:val="16"/>
          <w:szCs w:val="16"/>
        </w:rPr>
        <w:fldChar w:fldCharType="end"/>
      </w:r>
    </w:p>
    <w:sectPr w:rsidR="003C52B9" w:rsidRPr="00334D68" w:rsidSect="00481CF8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7F578" w14:textId="77777777" w:rsidR="00B61B88" w:rsidRDefault="00B61B88" w:rsidP="00BD3A5F">
      <w:pPr>
        <w:spacing w:after="0" w:line="240" w:lineRule="auto"/>
      </w:pPr>
      <w:r>
        <w:separator/>
      </w:r>
    </w:p>
  </w:endnote>
  <w:endnote w:type="continuationSeparator" w:id="0">
    <w:p w14:paraId="544647AA" w14:textId="77777777" w:rsidR="00B61B88" w:rsidRDefault="00B61B88" w:rsidP="00BD3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</w:rPr>
      <w:id w:val="1447883025"/>
      <w:docPartObj>
        <w:docPartGallery w:val="Page Numbers (Bottom of Page)"/>
        <w:docPartUnique/>
      </w:docPartObj>
    </w:sdtPr>
    <w:sdtEndPr>
      <w:rPr>
        <w:i w:val="0"/>
        <w:noProof/>
      </w:rPr>
    </w:sdtEndPr>
    <w:sdtContent>
      <w:p w14:paraId="4BBAC577" w14:textId="38995616" w:rsidR="00441552" w:rsidRDefault="00441552" w:rsidP="00184E1C">
        <w:pPr>
          <w:pStyle w:val="Footer"/>
          <w:jc w:val="center"/>
        </w:pPr>
        <w:r w:rsidRPr="00481CF8">
          <w:rPr>
            <w:i/>
          </w:rPr>
          <w:t xml:space="preserve">Supplementary </w:t>
        </w:r>
        <w:r w:rsidR="00FD2D45">
          <w:rPr>
            <w:i/>
          </w:rPr>
          <w:t>Material</w:t>
        </w:r>
        <w:r>
          <w:rPr>
            <w:i/>
          </w:rPr>
          <w:t xml:space="preserve"> p.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E3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F3A259" w14:textId="77777777" w:rsidR="00B61B88" w:rsidRDefault="00B61B88" w:rsidP="00BD3A5F">
      <w:pPr>
        <w:spacing w:after="0" w:line="240" w:lineRule="auto"/>
      </w:pPr>
      <w:r>
        <w:separator/>
      </w:r>
    </w:p>
  </w:footnote>
  <w:footnote w:type="continuationSeparator" w:id="0">
    <w:p w14:paraId="7EC2F2D2" w14:textId="77777777" w:rsidR="00B61B88" w:rsidRDefault="00B61B88" w:rsidP="00BD3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10D10DA"/>
    <w:multiLevelType w:val="hybridMultilevel"/>
    <w:tmpl w:val="8F1EE08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B202A"/>
    <w:multiLevelType w:val="hybridMultilevel"/>
    <w:tmpl w:val="64B609E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8A4256"/>
    <w:multiLevelType w:val="hybridMultilevel"/>
    <w:tmpl w:val="37727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5C0DE3"/>
    <w:multiLevelType w:val="hybridMultilevel"/>
    <w:tmpl w:val="2BACECA8"/>
    <w:lvl w:ilvl="0" w:tplc="BEF8AE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7F492D"/>
    <w:multiLevelType w:val="hybridMultilevel"/>
    <w:tmpl w:val="55FC10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C06A4D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482AFE"/>
    <w:multiLevelType w:val="hybridMultilevel"/>
    <w:tmpl w:val="F6827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901360"/>
    <w:multiLevelType w:val="hybridMultilevel"/>
    <w:tmpl w:val="40A0964A"/>
    <w:lvl w:ilvl="0" w:tplc="1D4A06DA">
      <w:start w:val="20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F4DF1"/>
    <w:multiLevelType w:val="hybridMultilevel"/>
    <w:tmpl w:val="4E2C49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1"/>
  </w:num>
  <w:num w:numId="5">
    <w:abstractNumId w:val="5"/>
  </w:num>
  <w:num w:numId="6">
    <w:abstractNumId w:val="0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ratp5p1w02ssevx2zxfrxffxrpdf50efrz&quot;&gt;Mortality 200109&lt;record-ids&gt;&lt;item&gt;259&lt;/item&gt;&lt;item&gt;261&lt;/item&gt;&lt;item&gt;274&lt;/item&gt;&lt;item&gt;275&lt;/item&gt;&lt;/record-ids&gt;&lt;/item&gt;&lt;/Libraries&gt;"/>
  </w:docVars>
  <w:rsids>
    <w:rsidRoot w:val="00641AB0"/>
    <w:rsid w:val="0000246E"/>
    <w:rsid w:val="00037F63"/>
    <w:rsid w:val="00044844"/>
    <w:rsid w:val="000C2AC3"/>
    <w:rsid w:val="000C5451"/>
    <w:rsid w:val="000D272B"/>
    <w:rsid w:val="000E2EF6"/>
    <w:rsid w:val="001075A9"/>
    <w:rsid w:val="00131413"/>
    <w:rsid w:val="00142AB9"/>
    <w:rsid w:val="0016279D"/>
    <w:rsid w:val="00172C25"/>
    <w:rsid w:val="00184E1C"/>
    <w:rsid w:val="00195D09"/>
    <w:rsid w:val="001C35F5"/>
    <w:rsid w:val="001C3FA4"/>
    <w:rsid w:val="001E085F"/>
    <w:rsid w:val="00225ADB"/>
    <w:rsid w:val="0023516B"/>
    <w:rsid w:val="00237327"/>
    <w:rsid w:val="00242015"/>
    <w:rsid w:val="002561A7"/>
    <w:rsid w:val="00266630"/>
    <w:rsid w:val="00295DC2"/>
    <w:rsid w:val="002B320A"/>
    <w:rsid w:val="002B4D7C"/>
    <w:rsid w:val="002C494E"/>
    <w:rsid w:val="00334D68"/>
    <w:rsid w:val="0033520F"/>
    <w:rsid w:val="0034069D"/>
    <w:rsid w:val="00366FC4"/>
    <w:rsid w:val="00367049"/>
    <w:rsid w:val="00391B5B"/>
    <w:rsid w:val="003A0623"/>
    <w:rsid w:val="003B7569"/>
    <w:rsid w:val="003C3322"/>
    <w:rsid w:val="003C52B9"/>
    <w:rsid w:val="003E2183"/>
    <w:rsid w:val="0040251B"/>
    <w:rsid w:val="00424F53"/>
    <w:rsid w:val="00441552"/>
    <w:rsid w:val="0045302C"/>
    <w:rsid w:val="00481CF8"/>
    <w:rsid w:val="0049420B"/>
    <w:rsid w:val="004C6A87"/>
    <w:rsid w:val="004E2F69"/>
    <w:rsid w:val="00540DB2"/>
    <w:rsid w:val="00562B80"/>
    <w:rsid w:val="005759BE"/>
    <w:rsid w:val="005835AB"/>
    <w:rsid w:val="005932D9"/>
    <w:rsid w:val="005C58E8"/>
    <w:rsid w:val="00601971"/>
    <w:rsid w:val="006046E1"/>
    <w:rsid w:val="006147AE"/>
    <w:rsid w:val="0062048B"/>
    <w:rsid w:val="00641892"/>
    <w:rsid w:val="00641AB0"/>
    <w:rsid w:val="0064215F"/>
    <w:rsid w:val="00694B18"/>
    <w:rsid w:val="006A1D81"/>
    <w:rsid w:val="006D05B3"/>
    <w:rsid w:val="006D52AC"/>
    <w:rsid w:val="006F018D"/>
    <w:rsid w:val="006F4A1B"/>
    <w:rsid w:val="007054EC"/>
    <w:rsid w:val="00716B0A"/>
    <w:rsid w:val="00731088"/>
    <w:rsid w:val="00734CA8"/>
    <w:rsid w:val="007D0E39"/>
    <w:rsid w:val="007E5CEC"/>
    <w:rsid w:val="007F0073"/>
    <w:rsid w:val="00835666"/>
    <w:rsid w:val="008546C7"/>
    <w:rsid w:val="00854D29"/>
    <w:rsid w:val="00865764"/>
    <w:rsid w:val="00871A6A"/>
    <w:rsid w:val="008742BB"/>
    <w:rsid w:val="008920C4"/>
    <w:rsid w:val="008A685B"/>
    <w:rsid w:val="008B2769"/>
    <w:rsid w:val="008F5D59"/>
    <w:rsid w:val="009441D9"/>
    <w:rsid w:val="00964A81"/>
    <w:rsid w:val="009758BC"/>
    <w:rsid w:val="00976FF3"/>
    <w:rsid w:val="00990A08"/>
    <w:rsid w:val="00997F62"/>
    <w:rsid w:val="009A3F3C"/>
    <w:rsid w:val="009B6304"/>
    <w:rsid w:val="009D312B"/>
    <w:rsid w:val="009D347C"/>
    <w:rsid w:val="009F0EA2"/>
    <w:rsid w:val="00A072F2"/>
    <w:rsid w:val="00A1213F"/>
    <w:rsid w:val="00A73585"/>
    <w:rsid w:val="00A9481E"/>
    <w:rsid w:val="00AA5C00"/>
    <w:rsid w:val="00AD1263"/>
    <w:rsid w:val="00AF340B"/>
    <w:rsid w:val="00B008C1"/>
    <w:rsid w:val="00B05DBA"/>
    <w:rsid w:val="00B4338B"/>
    <w:rsid w:val="00B52E37"/>
    <w:rsid w:val="00B61B88"/>
    <w:rsid w:val="00B72761"/>
    <w:rsid w:val="00B72EBF"/>
    <w:rsid w:val="00B80A5E"/>
    <w:rsid w:val="00B84D1E"/>
    <w:rsid w:val="00B8531D"/>
    <w:rsid w:val="00BB42EB"/>
    <w:rsid w:val="00BD3A5F"/>
    <w:rsid w:val="00BE7A9A"/>
    <w:rsid w:val="00C013CB"/>
    <w:rsid w:val="00C0468D"/>
    <w:rsid w:val="00C14E37"/>
    <w:rsid w:val="00C479A0"/>
    <w:rsid w:val="00C53D89"/>
    <w:rsid w:val="00C544C1"/>
    <w:rsid w:val="00C56794"/>
    <w:rsid w:val="00C628CC"/>
    <w:rsid w:val="00C87271"/>
    <w:rsid w:val="00CC0E92"/>
    <w:rsid w:val="00CD0B6A"/>
    <w:rsid w:val="00CD47DB"/>
    <w:rsid w:val="00CF7967"/>
    <w:rsid w:val="00D0253B"/>
    <w:rsid w:val="00D07FD9"/>
    <w:rsid w:val="00D46BFF"/>
    <w:rsid w:val="00D723E1"/>
    <w:rsid w:val="00D97F5A"/>
    <w:rsid w:val="00DB06C0"/>
    <w:rsid w:val="00DC330E"/>
    <w:rsid w:val="00DE64AD"/>
    <w:rsid w:val="00E10B3A"/>
    <w:rsid w:val="00E132B5"/>
    <w:rsid w:val="00E542B7"/>
    <w:rsid w:val="00E62CAA"/>
    <w:rsid w:val="00E74DC0"/>
    <w:rsid w:val="00E91E1E"/>
    <w:rsid w:val="00EA61AE"/>
    <w:rsid w:val="00EB527E"/>
    <w:rsid w:val="00EC4CAB"/>
    <w:rsid w:val="00ED6A4E"/>
    <w:rsid w:val="00EF7738"/>
    <w:rsid w:val="00F11016"/>
    <w:rsid w:val="00FB2230"/>
    <w:rsid w:val="00FD2D45"/>
    <w:rsid w:val="00FD5D79"/>
    <w:rsid w:val="00FD6912"/>
    <w:rsid w:val="00FE6A27"/>
    <w:rsid w:val="00FE6E0C"/>
    <w:rsid w:val="00FF2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5A9A59A"/>
  <w15:chartTrackingRefBased/>
  <w15:docId w15:val="{8241A65F-DE61-4437-9FC0-FF7A392C6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AB0"/>
    <w:pPr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AB0"/>
    <w:pPr>
      <w:autoSpaceDE w:val="0"/>
      <w:autoSpaceDN w:val="0"/>
      <w:adjustRightInd w:val="0"/>
      <w:spacing w:before="720" w:after="360" w:line="276" w:lineRule="auto"/>
      <w:outlineLvl w:val="0"/>
    </w:pPr>
    <w:rPr>
      <w:b/>
      <w:cap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A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AB0"/>
    <w:rPr>
      <w:rFonts w:ascii="Times New Roman" w:hAnsi="Times New Roman" w:cs="Times New Roman"/>
      <w:b/>
      <w:cap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A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641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41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AB0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A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AB0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1AB0"/>
    <w:rPr>
      <w:rFonts w:ascii="Times New Roman" w:hAnsi="Times New Roman" w:cs="Times New Roman"/>
    </w:rPr>
  </w:style>
  <w:style w:type="paragraph" w:customStyle="1" w:styleId="Header1">
    <w:name w:val="Header1"/>
    <w:basedOn w:val="Heading1"/>
    <w:link w:val="Header1Char"/>
    <w:qFormat/>
    <w:rsid w:val="00641AB0"/>
    <w:rPr>
      <w:sz w:val="24"/>
    </w:rPr>
  </w:style>
  <w:style w:type="character" w:customStyle="1" w:styleId="Header1Char">
    <w:name w:val="Header1 Char"/>
    <w:basedOn w:val="Heading1Char"/>
    <w:link w:val="Header1"/>
    <w:rsid w:val="00641AB0"/>
    <w:rPr>
      <w:rFonts w:ascii="Times New Roman" w:hAnsi="Times New Roman" w:cs="Times New Roman"/>
      <w:b/>
      <w:caps/>
      <w:sz w:val="24"/>
      <w:szCs w:val="20"/>
    </w:rPr>
  </w:style>
  <w:style w:type="paragraph" w:customStyle="1" w:styleId="Heading20">
    <w:name w:val="Heading2"/>
    <w:basedOn w:val="Normal"/>
    <w:link w:val="Heading2Char0"/>
    <w:qFormat/>
    <w:rsid w:val="00641AB0"/>
    <w:pPr>
      <w:autoSpaceDE w:val="0"/>
      <w:autoSpaceDN w:val="0"/>
      <w:adjustRightInd w:val="0"/>
      <w:spacing w:before="480" w:after="240" w:line="276" w:lineRule="auto"/>
      <w:outlineLvl w:val="1"/>
    </w:pPr>
    <w:rPr>
      <w:rFonts w:eastAsia="Calibri"/>
      <w:b/>
      <w:szCs w:val="20"/>
      <w:lang w:val="en-US"/>
    </w:rPr>
  </w:style>
  <w:style w:type="character" w:customStyle="1" w:styleId="Heading2Char0">
    <w:name w:val="Heading2 Char"/>
    <w:basedOn w:val="DefaultParagraphFont"/>
    <w:link w:val="Heading20"/>
    <w:rsid w:val="00641AB0"/>
    <w:rPr>
      <w:rFonts w:ascii="Times New Roman" w:eastAsia="Calibri" w:hAnsi="Times New Roman" w:cs="Times New Roman"/>
      <w:b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AB0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1AB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1AB0"/>
    <w:rPr>
      <w:color w:val="954F72"/>
      <w:u w:val="single"/>
    </w:rPr>
  </w:style>
  <w:style w:type="paragraph" w:customStyle="1" w:styleId="msonormal0">
    <w:name w:val="msonormal"/>
    <w:basedOn w:val="Normal"/>
    <w:rsid w:val="00641AB0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641AB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641AB0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sz w:val="16"/>
      <w:szCs w:val="16"/>
      <w:lang w:eastAsia="en-AU"/>
    </w:rPr>
  </w:style>
  <w:style w:type="paragraph" w:customStyle="1" w:styleId="xl67">
    <w:name w:val="xl67"/>
    <w:basedOn w:val="Normal"/>
    <w:rsid w:val="00641AB0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16"/>
      <w:szCs w:val="16"/>
      <w:lang w:eastAsia="en-AU"/>
    </w:rPr>
  </w:style>
  <w:style w:type="paragraph" w:customStyle="1" w:styleId="xl68">
    <w:name w:val="xl68"/>
    <w:basedOn w:val="Normal"/>
    <w:rsid w:val="00641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16"/>
      <w:szCs w:val="16"/>
      <w:lang w:eastAsia="en-AU"/>
    </w:rPr>
  </w:style>
  <w:style w:type="paragraph" w:customStyle="1" w:styleId="xl69">
    <w:name w:val="xl69"/>
    <w:basedOn w:val="Normal"/>
    <w:rsid w:val="00641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 w:val="16"/>
      <w:szCs w:val="16"/>
      <w:lang w:eastAsia="en-AU"/>
    </w:rPr>
  </w:style>
  <w:style w:type="paragraph" w:customStyle="1" w:styleId="xl70">
    <w:name w:val="xl70"/>
    <w:basedOn w:val="Normal"/>
    <w:rsid w:val="00641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 w:val="16"/>
      <w:szCs w:val="16"/>
      <w:lang w:eastAsia="en-AU"/>
    </w:rPr>
  </w:style>
  <w:style w:type="paragraph" w:customStyle="1" w:styleId="xl71">
    <w:name w:val="xl71"/>
    <w:basedOn w:val="Normal"/>
    <w:rsid w:val="00641AB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sz w:val="16"/>
      <w:szCs w:val="16"/>
      <w:lang w:eastAsia="en-AU"/>
    </w:rPr>
  </w:style>
  <w:style w:type="paragraph" w:customStyle="1" w:styleId="xl72">
    <w:name w:val="xl72"/>
    <w:basedOn w:val="Normal"/>
    <w:rsid w:val="00641AB0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/>
      <w:sz w:val="16"/>
      <w:szCs w:val="16"/>
      <w:lang w:eastAsia="en-AU"/>
    </w:rPr>
  </w:style>
  <w:style w:type="paragraph" w:customStyle="1" w:styleId="xl73">
    <w:name w:val="xl73"/>
    <w:basedOn w:val="Normal"/>
    <w:rsid w:val="00641AB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74">
    <w:name w:val="xl74"/>
    <w:basedOn w:val="Normal"/>
    <w:rsid w:val="00641AB0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75">
    <w:name w:val="xl75"/>
    <w:basedOn w:val="Normal"/>
    <w:rsid w:val="00641AB0"/>
    <w:pPr>
      <w:spacing w:before="100" w:beforeAutospacing="1" w:after="100" w:afterAutospacing="1" w:line="240" w:lineRule="auto"/>
      <w:jc w:val="left"/>
      <w:textAlignment w:val="center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76">
    <w:name w:val="xl76"/>
    <w:basedOn w:val="Normal"/>
    <w:rsid w:val="00641AB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77">
    <w:name w:val="xl77"/>
    <w:basedOn w:val="Normal"/>
    <w:rsid w:val="00641A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78">
    <w:name w:val="xl78"/>
    <w:basedOn w:val="Normal"/>
    <w:rsid w:val="00641AB0"/>
    <w:pPr>
      <w:pBdr>
        <w:top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641AB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sz w:val="16"/>
      <w:szCs w:val="16"/>
      <w:lang w:eastAsia="en-AU"/>
    </w:rPr>
  </w:style>
  <w:style w:type="paragraph" w:customStyle="1" w:styleId="xl80">
    <w:name w:val="xl80"/>
    <w:basedOn w:val="Normal"/>
    <w:rsid w:val="00641AB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sz w:val="16"/>
      <w:szCs w:val="16"/>
      <w:lang w:eastAsia="en-AU"/>
    </w:rPr>
  </w:style>
  <w:style w:type="paragraph" w:customStyle="1" w:styleId="xl81">
    <w:name w:val="xl81"/>
    <w:basedOn w:val="Normal"/>
    <w:rsid w:val="00641AB0"/>
    <w:pP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i/>
      <w:iCs/>
      <w:sz w:val="24"/>
      <w:szCs w:val="24"/>
      <w:lang w:eastAsia="en-AU"/>
    </w:rPr>
  </w:style>
  <w:style w:type="paragraph" w:customStyle="1" w:styleId="xl82">
    <w:name w:val="xl82"/>
    <w:basedOn w:val="Normal"/>
    <w:rsid w:val="00641AB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83">
    <w:name w:val="xl83"/>
    <w:basedOn w:val="Normal"/>
    <w:rsid w:val="00641AB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Arial" w:eastAsia="Times New Roman" w:hAnsi="Arial" w:cs="Arial"/>
      <w:i/>
      <w:iCs/>
      <w:sz w:val="24"/>
      <w:szCs w:val="24"/>
      <w:lang w:eastAsia="en-AU"/>
    </w:rPr>
  </w:style>
  <w:style w:type="paragraph" w:customStyle="1" w:styleId="xl84">
    <w:name w:val="xl84"/>
    <w:basedOn w:val="Normal"/>
    <w:rsid w:val="00641AB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i/>
      <w:iCs/>
      <w:sz w:val="16"/>
      <w:szCs w:val="16"/>
      <w:lang w:eastAsia="en-AU"/>
    </w:rPr>
  </w:style>
  <w:style w:type="paragraph" w:customStyle="1" w:styleId="xl85">
    <w:name w:val="xl85"/>
    <w:basedOn w:val="Normal"/>
    <w:rsid w:val="00641A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 w:val="16"/>
      <w:szCs w:val="16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641AB0"/>
    <w:pPr>
      <w:spacing w:after="0"/>
      <w:jc w:val="center"/>
    </w:pPr>
    <w:rPr>
      <w:noProof/>
      <w:szCs w:val="20"/>
      <w:lang w:val="en-US"/>
    </w:rPr>
  </w:style>
  <w:style w:type="character" w:customStyle="1" w:styleId="EndNoteBibliographyTitleChar">
    <w:name w:val="EndNote Bibliography Title Char"/>
    <w:basedOn w:val="Header1Char"/>
    <w:link w:val="EndNoteBibliographyTitle"/>
    <w:rsid w:val="00641AB0"/>
    <w:rPr>
      <w:rFonts w:ascii="Times New Roman" w:hAnsi="Times New Roman" w:cs="Times New Roman"/>
      <w:b w:val="0"/>
      <w:caps w:val="0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1AB0"/>
    <w:pPr>
      <w:spacing w:line="240" w:lineRule="auto"/>
    </w:pPr>
    <w:rPr>
      <w:noProof/>
      <w:szCs w:val="20"/>
      <w:lang w:val="en-US"/>
    </w:rPr>
  </w:style>
  <w:style w:type="character" w:customStyle="1" w:styleId="EndNoteBibliographyChar">
    <w:name w:val="EndNote Bibliography Char"/>
    <w:basedOn w:val="Header1Char"/>
    <w:link w:val="EndNoteBibliography"/>
    <w:rsid w:val="00641AB0"/>
    <w:rPr>
      <w:rFonts w:ascii="Times New Roman" w:hAnsi="Times New Roman" w:cs="Times New Roman"/>
      <w:b w:val="0"/>
      <w:caps w:val="0"/>
      <w:noProof/>
      <w:sz w:val="24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1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1AB0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1AB0"/>
    <w:rPr>
      <w:vertAlign w:val="superscript"/>
    </w:rPr>
  </w:style>
  <w:style w:type="paragraph" w:styleId="Revision">
    <w:name w:val="Revision"/>
    <w:hidden/>
    <w:uiPriority w:val="99"/>
    <w:semiHidden/>
    <w:rsid w:val="00641AB0"/>
    <w:pPr>
      <w:spacing w:after="0" w:line="240" w:lineRule="auto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641AB0"/>
    <w:pPr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AU"/>
    </w:rPr>
  </w:style>
  <w:style w:type="paragraph" w:customStyle="1" w:styleId="Acknowledgement">
    <w:name w:val="Acknowledgement"/>
    <w:basedOn w:val="Heading1"/>
    <w:rsid w:val="00641AB0"/>
    <w:pPr>
      <w:keepNext/>
      <w:pageBreakBefore/>
      <w:autoSpaceDE/>
      <w:autoSpaceDN/>
      <w:adjustRightInd/>
      <w:spacing w:before="0" w:after="240" w:line="240" w:lineRule="auto"/>
      <w:jc w:val="left"/>
    </w:pPr>
    <w:rPr>
      <w:rFonts w:eastAsia="Times New Roman"/>
      <w:bCs/>
      <w:caps w:val="0"/>
      <w:kern w:val="32"/>
      <w:sz w:val="32"/>
      <w:szCs w:val="32"/>
      <w:lang w:val="en-GB" w:eastAsia="nl-NL"/>
    </w:rPr>
  </w:style>
  <w:style w:type="paragraph" w:styleId="Header">
    <w:name w:val="header"/>
    <w:basedOn w:val="Normal"/>
    <w:link w:val="HeaderChar"/>
    <w:uiPriority w:val="99"/>
    <w:unhideWhenUsed/>
    <w:rsid w:val="00BD3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A5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D3A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A5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0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edcalc.org/manual/comparison_of_rates.ph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cran.r-project.org/web/packages/dsr/vignettes/dsr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bs.gov.au/ausstats/abs@.nsf/mf/2071.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5E938-99D7-4DFD-8EC2-02406AEFA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428</Words>
  <Characters>1384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hurber</dc:creator>
  <cp:keywords/>
  <dc:description/>
  <cp:lastModifiedBy>Eden Barrett</cp:lastModifiedBy>
  <cp:revision>4</cp:revision>
  <dcterms:created xsi:type="dcterms:W3CDTF">2021-05-28T00:01:00Z</dcterms:created>
  <dcterms:modified xsi:type="dcterms:W3CDTF">2021-06-03T23:32:00Z</dcterms:modified>
</cp:coreProperties>
</file>